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4F3A3D" w14:textId="1DC8001A" w:rsidR="00E52A2C" w:rsidRPr="0081408C" w:rsidRDefault="00230F69">
      <w:pPr>
        <w:rPr>
          <w:b/>
          <w:bCs/>
        </w:rPr>
      </w:pPr>
      <w:bookmarkStart w:id="0" w:name="_GoBack"/>
      <w:bookmarkEnd w:id="0"/>
      <w:r w:rsidRPr="00897141">
        <w:rPr>
          <w:b/>
          <w:bCs/>
        </w:rPr>
        <w:t>Supplementary Figures and Tables</w:t>
      </w:r>
    </w:p>
    <w:p w14:paraId="318054A8" w14:textId="4F5EF258" w:rsidR="00A71186" w:rsidRDefault="007378A7" w:rsidP="00C42200">
      <w:pPr>
        <w:jc w:val="center"/>
      </w:pPr>
      <w:r>
        <w:rPr>
          <w:rFonts w:ascii="Calibri" w:eastAsia="Times New Roman" w:hAnsi="Calibri" w:cs="Calibri"/>
          <w:noProof/>
          <w:color w:val="000000"/>
        </w:rPr>
        <w:drawing>
          <wp:inline distT="0" distB="0" distL="0" distR="0" wp14:anchorId="09055C3A" wp14:editId="5BD682A6">
            <wp:extent cx="5486400" cy="393382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93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EAD87F" w14:textId="5A475BD7" w:rsidR="00A71186" w:rsidRPr="00C42200" w:rsidRDefault="00A71186" w:rsidP="00C42200">
      <w:pPr>
        <w:rPr>
          <w:b/>
          <w:bCs/>
        </w:rPr>
      </w:pPr>
      <w:r w:rsidRPr="00A71186">
        <w:rPr>
          <w:b/>
          <w:bCs/>
        </w:rPr>
        <w:t xml:space="preserve">Supplementary Figure </w:t>
      </w:r>
      <w:r w:rsidR="0081408C">
        <w:rPr>
          <w:b/>
          <w:bCs/>
        </w:rPr>
        <w:t>1</w:t>
      </w:r>
      <w:r w:rsidRPr="00A71186">
        <w:rPr>
          <w:b/>
          <w:bCs/>
        </w:rPr>
        <w:t xml:space="preserve">: Screening of wild-type barley tissue for endogenous fluorescence. </w:t>
      </w:r>
      <w:r w:rsidRPr="00A71186">
        <w:rPr>
          <w:i/>
          <w:iCs/>
        </w:rPr>
        <w:t>A-C.i:</w:t>
      </w:r>
      <w:r w:rsidRPr="00A71186">
        <w:t xml:space="preserve"> bright field channels. </w:t>
      </w:r>
      <w:r w:rsidRPr="00A71186">
        <w:rPr>
          <w:i/>
          <w:iCs/>
        </w:rPr>
        <w:t>ii:</w:t>
      </w:r>
      <w:r w:rsidRPr="00A71186">
        <w:t xml:space="preserve"> </w:t>
      </w:r>
      <w:r w:rsidR="007378A7">
        <w:t>CyPET</w:t>
      </w:r>
      <w:r w:rsidRPr="00A71186">
        <w:t xml:space="preserve"> channel. </w:t>
      </w:r>
      <w:r w:rsidRPr="00A71186">
        <w:rPr>
          <w:i/>
          <w:iCs/>
        </w:rPr>
        <w:t>iii:</w:t>
      </w:r>
      <w:r w:rsidRPr="00A71186">
        <w:t xml:space="preserve"> </w:t>
      </w:r>
      <w:r w:rsidR="007378A7">
        <w:t>eGFP</w:t>
      </w:r>
      <w:r w:rsidRPr="00A71186">
        <w:t xml:space="preserve"> channel. </w:t>
      </w:r>
      <w:r w:rsidRPr="00A71186">
        <w:rPr>
          <w:i/>
          <w:iCs/>
        </w:rPr>
        <w:t>iv:</w:t>
      </w:r>
      <w:r w:rsidRPr="00A71186">
        <w:t xml:space="preserve"> </w:t>
      </w:r>
      <w:r w:rsidR="007378A7">
        <w:t>mCHERRY</w:t>
      </w:r>
      <w:r w:rsidRPr="00A71186">
        <w:t xml:space="preserve"> channel. </w:t>
      </w:r>
      <w:r w:rsidRPr="00A71186">
        <w:rPr>
          <w:i/>
          <w:iCs/>
        </w:rPr>
        <w:t>A.i-iv</w:t>
      </w:r>
      <w:r w:rsidRPr="00A71186">
        <w:t>:</w:t>
      </w:r>
      <w:r w:rsidR="00884FDF" w:rsidRPr="00884FDF">
        <w:t xml:space="preserve"> </w:t>
      </w:r>
      <w:r w:rsidR="00884FDF" w:rsidRPr="00A71186">
        <w:t>images of mature barley leaf tissue (blade)</w:t>
      </w:r>
      <w:r w:rsidR="00884FDF">
        <w:t xml:space="preserve">; </w:t>
      </w:r>
      <w:r w:rsidRPr="00A71186">
        <w:rPr>
          <w:i/>
          <w:iCs/>
        </w:rPr>
        <w:t>B i-iv</w:t>
      </w:r>
      <w:r w:rsidRPr="00A71186">
        <w:t xml:space="preserve">: </w:t>
      </w:r>
      <w:r w:rsidR="00D744F4" w:rsidRPr="00A71186">
        <w:t>images of young barley leaf tissue</w:t>
      </w:r>
      <w:r w:rsidR="00884FDF">
        <w:t>;</w:t>
      </w:r>
      <w:r w:rsidRPr="00A71186">
        <w:t xml:space="preserve"> </w:t>
      </w:r>
      <w:r w:rsidRPr="00A71186">
        <w:rPr>
          <w:i/>
          <w:iCs/>
        </w:rPr>
        <w:t>C i-iv:</w:t>
      </w:r>
      <w:r w:rsidRPr="00A71186">
        <w:t xml:space="preserve"> </w:t>
      </w:r>
      <w:r w:rsidR="00D744F4" w:rsidRPr="00A71186">
        <w:t xml:space="preserve">images of a young wild-type barley lemma. </w:t>
      </w:r>
      <w:r w:rsidR="009D55E0">
        <w:t xml:space="preserve">Gain &gt; 120 for each tissue. </w:t>
      </w:r>
      <w:r w:rsidRPr="00A71186">
        <w:t>Scale bars are 100µm</w:t>
      </w:r>
      <w:r w:rsidR="00D744F4">
        <w:t>.</w:t>
      </w:r>
    </w:p>
    <w:p w14:paraId="0B2AEDF8" w14:textId="77777777" w:rsidR="0081408C" w:rsidRDefault="0081408C" w:rsidP="0081408C">
      <w:pPr>
        <w:jc w:val="center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7D69EF1A" wp14:editId="6406BFD7">
            <wp:extent cx="5419530" cy="66008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0248" cy="660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F7FD77" w14:textId="7AA28CB8" w:rsidR="0081408C" w:rsidRDefault="0081408C" w:rsidP="0081408C">
      <w:pPr>
        <w:rPr>
          <w:sz w:val="20"/>
          <w:szCs w:val="20"/>
        </w:rPr>
      </w:pPr>
      <w:r>
        <w:rPr>
          <w:b/>
          <w:bCs/>
        </w:rPr>
        <w:t xml:space="preserve">Supplementary Figure </w:t>
      </w:r>
      <w:r w:rsidR="00923948">
        <w:rPr>
          <w:b/>
          <w:bCs/>
        </w:rPr>
        <w:t>2</w:t>
      </w:r>
      <w:r>
        <w:rPr>
          <w:b/>
          <w:bCs/>
        </w:rPr>
        <w:t xml:space="preserve">: Construction of the wheat construct. </w:t>
      </w:r>
      <w:r>
        <w:rPr>
          <w:sz w:val="20"/>
          <w:szCs w:val="20"/>
        </w:rPr>
        <w:t xml:space="preserve">A) The reporter gene GUS (pICH75111) and the </w:t>
      </w:r>
      <w:r w:rsidRPr="00FC43A5">
        <w:rPr>
          <w:i/>
          <w:iCs/>
          <w:sz w:val="20"/>
          <w:szCs w:val="20"/>
        </w:rPr>
        <w:t>nos</w:t>
      </w:r>
      <w:r>
        <w:rPr>
          <w:sz w:val="20"/>
          <w:szCs w:val="20"/>
        </w:rPr>
        <w:t xml:space="preserve"> terminator (pICH41421) were cloned into the Level 0 vector EC10161, using the Type IIS restriction enzyme </w:t>
      </w:r>
      <w:r>
        <w:rPr>
          <w:i/>
          <w:iCs/>
          <w:sz w:val="20"/>
          <w:szCs w:val="20"/>
        </w:rPr>
        <w:t>Bsa</w:t>
      </w:r>
      <w:r>
        <w:rPr>
          <w:sz w:val="20"/>
          <w:szCs w:val="20"/>
        </w:rPr>
        <w:t xml:space="preserve">I. The resulting Level 0.5 vector contains loxP sites flanking the inserted reporter gene and terminator. B) The maize Ubiquitin promoter </w:t>
      </w:r>
      <w:r>
        <w:rPr>
          <w:i/>
          <w:iCs/>
          <w:sz w:val="20"/>
          <w:szCs w:val="20"/>
        </w:rPr>
        <w:t>ZmUbi</w:t>
      </w:r>
      <w:r>
        <w:rPr>
          <w:sz w:val="20"/>
          <w:szCs w:val="20"/>
        </w:rPr>
        <w:t xml:space="preserve"> with a 5’ UTR sequence (from pICSL12009, cloned into pUAP1), </w:t>
      </w:r>
      <w:r w:rsidRPr="009F5069">
        <w:rPr>
          <w:i/>
          <w:iCs/>
          <w:sz w:val="20"/>
          <w:szCs w:val="20"/>
        </w:rPr>
        <w:t>lox</w:t>
      </w:r>
      <w:r>
        <w:rPr>
          <w:sz w:val="20"/>
          <w:szCs w:val="20"/>
        </w:rPr>
        <w:t xml:space="preserve">P-flanked GUS (pLOXp-GUS), domesticated </w:t>
      </w:r>
      <w:r>
        <w:rPr>
          <w:i/>
          <w:iCs/>
          <w:sz w:val="20"/>
          <w:szCs w:val="20"/>
        </w:rPr>
        <w:t>NAM-</w:t>
      </w:r>
      <w:r w:rsidRPr="00FC43A5">
        <w:rPr>
          <w:sz w:val="20"/>
          <w:szCs w:val="20"/>
        </w:rPr>
        <w:t>B1</w:t>
      </w:r>
      <w:r>
        <w:rPr>
          <w:sz w:val="20"/>
          <w:szCs w:val="20"/>
        </w:rPr>
        <w:t xml:space="preserve"> in the universal acceptor pUAP1 (pNAM-B1), </w:t>
      </w:r>
      <w:r w:rsidRPr="00FC43A5">
        <w:rPr>
          <w:sz w:val="20"/>
          <w:szCs w:val="20"/>
        </w:rPr>
        <w:t>and</w:t>
      </w:r>
      <w:r>
        <w:rPr>
          <w:sz w:val="20"/>
          <w:szCs w:val="20"/>
        </w:rPr>
        <w:t xml:space="preserve"> the </w:t>
      </w:r>
      <w:r w:rsidRPr="00FC43A5">
        <w:rPr>
          <w:i/>
          <w:iCs/>
          <w:sz w:val="20"/>
          <w:szCs w:val="20"/>
        </w:rPr>
        <w:t>nos</w:t>
      </w:r>
      <w:r>
        <w:rPr>
          <w:sz w:val="20"/>
          <w:szCs w:val="20"/>
        </w:rPr>
        <w:t xml:space="preserve"> </w:t>
      </w:r>
      <w:r w:rsidRPr="00FC43A5">
        <w:rPr>
          <w:sz w:val="20"/>
          <w:szCs w:val="20"/>
        </w:rPr>
        <w:t>terminator</w:t>
      </w:r>
      <w:r>
        <w:rPr>
          <w:sz w:val="20"/>
          <w:szCs w:val="20"/>
        </w:rPr>
        <w:t xml:space="preserve"> (pICH41421) are cloned into a Level 1, position 3 vector (pAGM8031) in a reaction involving both </w:t>
      </w:r>
      <w:r>
        <w:rPr>
          <w:i/>
          <w:iCs/>
          <w:sz w:val="20"/>
          <w:szCs w:val="20"/>
        </w:rPr>
        <w:t>Bsa</w:t>
      </w:r>
      <w:r>
        <w:rPr>
          <w:sz w:val="20"/>
          <w:szCs w:val="20"/>
        </w:rPr>
        <w:t xml:space="preserve">I, for the canonical Level 0 and Level 1 parts, and </w:t>
      </w:r>
      <w:r>
        <w:rPr>
          <w:i/>
          <w:iCs/>
          <w:sz w:val="20"/>
          <w:szCs w:val="20"/>
        </w:rPr>
        <w:t>Esp</w:t>
      </w:r>
      <w:r>
        <w:rPr>
          <w:sz w:val="20"/>
          <w:szCs w:val="20"/>
        </w:rPr>
        <w:t xml:space="preserve">3I, for the </w:t>
      </w:r>
      <w:r w:rsidRPr="009F5069">
        <w:rPr>
          <w:i/>
          <w:iCs/>
          <w:sz w:val="20"/>
          <w:szCs w:val="20"/>
        </w:rPr>
        <w:t>lox</w:t>
      </w:r>
      <w:r>
        <w:rPr>
          <w:sz w:val="20"/>
          <w:szCs w:val="20"/>
        </w:rPr>
        <w:t xml:space="preserve">P-containing Level 0.5 vector (see A).C) The hygromycin selection cassette (pICH47802), the HvHSP17::Cre-U5-Cre construct (EC71173), and the pNB1-LOX construct are cloned into a Level M, position 1 construct (pAGM8031), along with the position 4 end linker (pICH50892), using the Type IIS restriction enzyme </w:t>
      </w:r>
      <w:r>
        <w:rPr>
          <w:i/>
          <w:iCs/>
          <w:sz w:val="20"/>
          <w:szCs w:val="20"/>
        </w:rPr>
        <w:t>Bpi</w:t>
      </w:r>
      <w:r>
        <w:rPr>
          <w:sz w:val="20"/>
          <w:szCs w:val="20"/>
        </w:rPr>
        <w:t>I.</w:t>
      </w:r>
    </w:p>
    <w:p w14:paraId="2CC384D0" w14:textId="75F03704" w:rsidR="0081408C" w:rsidRDefault="00D70810" w:rsidP="00D70810">
      <w:pPr>
        <w:jc w:val="center"/>
      </w:pPr>
      <w:r>
        <w:rPr>
          <w:noProof/>
        </w:rPr>
        <w:lastRenderedPageBreak/>
        <w:drawing>
          <wp:inline distT="0" distB="0" distL="0" distR="0" wp14:anchorId="1DA41E20" wp14:editId="20A40231">
            <wp:extent cx="4799899" cy="6724650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2659" cy="67285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CAFD72" w14:textId="3E9ACF59" w:rsidR="0081408C" w:rsidRDefault="0081408C" w:rsidP="0081408C">
      <w:pPr>
        <w:rPr>
          <w:sz w:val="20"/>
          <w:szCs w:val="20"/>
        </w:rPr>
      </w:pPr>
      <w:r>
        <w:rPr>
          <w:b/>
          <w:bCs/>
        </w:rPr>
        <w:t xml:space="preserve">Supplementary Figure </w:t>
      </w:r>
      <w:r w:rsidR="00923948">
        <w:rPr>
          <w:b/>
          <w:bCs/>
        </w:rPr>
        <w:t>3</w:t>
      </w:r>
      <w:r>
        <w:rPr>
          <w:b/>
          <w:bCs/>
        </w:rPr>
        <w:t xml:space="preserve">: Construction of the barley construct. </w:t>
      </w:r>
      <w:r>
        <w:rPr>
          <w:sz w:val="20"/>
          <w:szCs w:val="20"/>
        </w:rPr>
        <w:t xml:space="preserve">A) The reporter gene mCHERRY (EC71091), an ER-targeting sequence (EC71090), a HDEL ER-targeting sequence (EC71020), and the 35S terminator (EC41414) were cloned into the Level 0 vector EC10161, using the Type IIS restriction enzyme </w:t>
      </w:r>
      <w:r>
        <w:rPr>
          <w:i/>
          <w:iCs/>
          <w:sz w:val="20"/>
          <w:szCs w:val="20"/>
        </w:rPr>
        <w:t>Bsa</w:t>
      </w:r>
      <w:r>
        <w:rPr>
          <w:sz w:val="20"/>
          <w:szCs w:val="20"/>
        </w:rPr>
        <w:t xml:space="preserve">I. The resulting Level 0.5 vector contains loxP sites flanking the inserted reporter gene and terminator. B) The maize Ubiquitin promoter </w:t>
      </w:r>
      <w:r>
        <w:rPr>
          <w:i/>
          <w:iCs/>
          <w:sz w:val="20"/>
          <w:szCs w:val="20"/>
        </w:rPr>
        <w:t>ZmUbi</w:t>
      </w:r>
      <w:r>
        <w:rPr>
          <w:sz w:val="20"/>
          <w:szCs w:val="20"/>
        </w:rPr>
        <w:t xml:space="preserve"> with a 5’ UTR sequence (EC711</w:t>
      </w:r>
      <w:r w:rsidR="00267C23">
        <w:rPr>
          <w:sz w:val="20"/>
          <w:szCs w:val="20"/>
        </w:rPr>
        <w:t>39</w:t>
      </w:r>
      <w:r>
        <w:rPr>
          <w:sz w:val="20"/>
          <w:szCs w:val="20"/>
        </w:rPr>
        <w:t xml:space="preserve">), </w:t>
      </w:r>
      <w:r w:rsidRPr="009F5069">
        <w:rPr>
          <w:i/>
          <w:iCs/>
          <w:sz w:val="20"/>
          <w:szCs w:val="20"/>
        </w:rPr>
        <w:t>lox</w:t>
      </w:r>
      <w:r>
        <w:rPr>
          <w:sz w:val="20"/>
          <w:szCs w:val="20"/>
        </w:rPr>
        <w:t xml:space="preserve">P-flanked mCHERRY (EC10161), the ER-targeting sequence (EC71090), eGFP (EC71088), a HDEL ER-targeting sequence (EC71020), and the Actin2 terminator (EC41414) are cloned into a Level 1, position 3 vector (EC47822) in a reaction involving both </w:t>
      </w:r>
      <w:r>
        <w:rPr>
          <w:i/>
          <w:iCs/>
          <w:sz w:val="20"/>
          <w:szCs w:val="20"/>
        </w:rPr>
        <w:t>Bsa</w:t>
      </w:r>
      <w:r>
        <w:rPr>
          <w:sz w:val="20"/>
          <w:szCs w:val="20"/>
        </w:rPr>
        <w:t xml:space="preserve">I, for the canonical Level 0 and Level 1 parts, and </w:t>
      </w:r>
      <w:r>
        <w:rPr>
          <w:i/>
          <w:iCs/>
          <w:sz w:val="20"/>
          <w:szCs w:val="20"/>
        </w:rPr>
        <w:t>Esp</w:t>
      </w:r>
      <w:r>
        <w:rPr>
          <w:sz w:val="20"/>
          <w:szCs w:val="20"/>
        </w:rPr>
        <w:t xml:space="preserve">3I, for the </w:t>
      </w:r>
      <w:r w:rsidRPr="009F5069">
        <w:rPr>
          <w:i/>
          <w:iCs/>
          <w:sz w:val="20"/>
          <w:szCs w:val="20"/>
        </w:rPr>
        <w:t>lox</w:t>
      </w:r>
      <w:r>
        <w:rPr>
          <w:sz w:val="20"/>
          <w:szCs w:val="20"/>
        </w:rPr>
        <w:t xml:space="preserve">P-containing Level 0.5 vector (see A).C) The HvHSP17::Cre-U5-Cre construct (EC71173), and the pGFP-LOX construct (EC71167), along with the position 4 end linker (EC41766), are cloned into a Level 2 construct (EC15027) which contains the 35s::Hygromycin selection cassette in position 1 using the Type IIS restriction enzyme </w:t>
      </w:r>
      <w:r>
        <w:rPr>
          <w:i/>
          <w:iCs/>
          <w:sz w:val="20"/>
          <w:szCs w:val="20"/>
        </w:rPr>
        <w:t>Bpi</w:t>
      </w:r>
      <w:r>
        <w:rPr>
          <w:sz w:val="20"/>
          <w:szCs w:val="20"/>
        </w:rPr>
        <w:t>I.</w:t>
      </w:r>
    </w:p>
    <w:p w14:paraId="32C60127" w14:textId="77777777" w:rsidR="00923948" w:rsidRPr="008355B7" w:rsidRDefault="00923948" w:rsidP="00923948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7FB9EF05" wp14:editId="1B13810A">
            <wp:extent cx="4924425" cy="10858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4425" cy="108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1C751F" w14:textId="0D11144F" w:rsidR="00923948" w:rsidRPr="00923948" w:rsidRDefault="00923948" w:rsidP="0081408C">
      <w:bookmarkStart w:id="1" w:name="_Ref16518799"/>
      <w:bookmarkStart w:id="2" w:name="_Toc20297205"/>
      <w:r w:rsidRPr="00C42200">
        <w:rPr>
          <w:b/>
          <w:bCs/>
        </w:rPr>
        <w:t xml:space="preserve">Supplementary Figure </w:t>
      </w:r>
      <w:bookmarkEnd w:id="1"/>
      <w:r>
        <w:rPr>
          <w:b/>
          <w:bCs/>
        </w:rPr>
        <w:t>4</w:t>
      </w:r>
      <w:r w:rsidRPr="00C42200">
        <w:rPr>
          <w:b/>
          <w:bCs/>
        </w:rPr>
        <w:t xml:space="preserve">: </w:t>
      </w:r>
      <w:r w:rsidRPr="007378A7">
        <w:rPr>
          <w:b/>
          <w:bCs/>
          <w:i/>
          <w:iCs/>
        </w:rPr>
        <w:t>Cre</w:t>
      </w:r>
      <w:r w:rsidRPr="00C42200">
        <w:rPr>
          <w:b/>
          <w:bCs/>
        </w:rPr>
        <w:t xml:space="preserve"> expression in HS_NAM-B1 transgenic lines.</w:t>
      </w:r>
      <w:bookmarkEnd w:id="2"/>
      <w:r w:rsidRPr="008355B7">
        <w:t xml:space="preserve"> RT-PCR was carried out on each sample using </w:t>
      </w:r>
      <w:r>
        <w:t>primers</w:t>
      </w:r>
      <w:r w:rsidRPr="008355B7">
        <w:t xml:space="preserve"> SH033 and SH002</w:t>
      </w:r>
      <w:r>
        <w:t xml:space="preserve"> to amplify </w:t>
      </w:r>
      <w:r>
        <w:rPr>
          <w:i/>
          <w:iCs/>
        </w:rPr>
        <w:t xml:space="preserve">Cre </w:t>
      </w:r>
      <w:r>
        <w:t xml:space="preserve">and primers PB47 and PB48 to amplify the housekeeping gene </w:t>
      </w:r>
      <w:r>
        <w:rPr>
          <w:i/>
          <w:iCs/>
        </w:rPr>
        <w:t>TaActin</w:t>
      </w:r>
      <w:r w:rsidRPr="008355B7">
        <w:t xml:space="preserve">; see primer sequences in </w:t>
      </w:r>
      <w:r>
        <w:rPr>
          <w:iCs/>
        </w:rPr>
        <w:t>Supplementary Table</w:t>
      </w:r>
      <w:r w:rsidR="002A1F13">
        <w:rPr>
          <w:iCs/>
        </w:rPr>
        <w:t xml:space="preserve"> 3</w:t>
      </w:r>
      <w:r w:rsidRPr="008355B7">
        <w:t>. The expected band size was 168 bp</w:t>
      </w:r>
      <w:r>
        <w:t xml:space="preserve"> for </w:t>
      </w:r>
      <w:r>
        <w:rPr>
          <w:i/>
          <w:iCs/>
        </w:rPr>
        <w:t>Cre</w:t>
      </w:r>
      <w:r>
        <w:t xml:space="preserve"> and 91 bp for </w:t>
      </w:r>
      <w:r>
        <w:rPr>
          <w:i/>
          <w:iCs/>
        </w:rPr>
        <w:t>TaActin</w:t>
      </w:r>
      <w:r w:rsidRPr="008355B7">
        <w:t>.</w:t>
      </w:r>
      <w:r>
        <w:t xml:space="preserve"> Bands showing </w:t>
      </w:r>
      <w:r>
        <w:rPr>
          <w:i/>
          <w:iCs/>
        </w:rPr>
        <w:t xml:space="preserve">Cre </w:t>
      </w:r>
      <w:r>
        <w:t>expression (top) were taken from the same gel and reordered for this figure and are therefore indicated as separate by the white vertical lines.</w:t>
      </w:r>
      <w:r w:rsidRPr="008355B7">
        <w:t xml:space="preserve"> </w:t>
      </w:r>
    </w:p>
    <w:p w14:paraId="28D02D7C" w14:textId="556DBA2C" w:rsidR="0039702E" w:rsidRDefault="0039702E" w:rsidP="0081408C">
      <w:pPr>
        <w:rPr>
          <w:b/>
          <w:bCs/>
        </w:rPr>
      </w:pPr>
    </w:p>
    <w:p w14:paraId="6D8C18CD" w14:textId="77777777" w:rsidR="0039702E" w:rsidRDefault="0039702E" w:rsidP="0081408C">
      <w:pPr>
        <w:rPr>
          <w:b/>
          <w:bCs/>
        </w:rPr>
      </w:pPr>
    </w:p>
    <w:p w14:paraId="22005B7D" w14:textId="2409D8D5" w:rsidR="0081408C" w:rsidRPr="0039702E" w:rsidRDefault="0081408C" w:rsidP="0081408C">
      <w:r w:rsidRPr="0039702E">
        <w:rPr>
          <w:b/>
          <w:bCs/>
        </w:rPr>
        <w:t>Supplementary Table 1: Copy number of T</w:t>
      </w:r>
      <w:r w:rsidRPr="0039702E">
        <w:rPr>
          <w:b/>
          <w:bCs/>
          <w:vertAlign w:val="subscript"/>
        </w:rPr>
        <w:t>0</w:t>
      </w:r>
      <w:r w:rsidRPr="0039702E">
        <w:rPr>
          <w:b/>
          <w:bCs/>
        </w:rPr>
        <w:t xml:space="preserve"> transformants.</w:t>
      </w:r>
      <w:r w:rsidRPr="0039702E">
        <w:t xml:space="preserve"> Lines taken forward for expression analysis and microscopy are highlighted in blue.</w:t>
      </w:r>
    </w:p>
    <w:tbl>
      <w:tblPr>
        <w:tblW w:w="5246" w:type="dxa"/>
        <w:jc w:val="center"/>
        <w:tblLook w:val="04A0" w:firstRow="1" w:lastRow="0" w:firstColumn="1" w:lastColumn="0" w:noHBand="0" w:noVBand="1"/>
      </w:tblPr>
      <w:tblGrid>
        <w:gridCol w:w="1523"/>
        <w:gridCol w:w="1597"/>
        <w:gridCol w:w="2126"/>
      </w:tblGrid>
      <w:tr w:rsidR="0081408C" w:rsidRPr="00AE6B44" w14:paraId="32D0F603" w14:textId="77777777" w:rsidTr="008D6605">
        <w:trPr>
          <w:trHeight w:val="576"/>
          <w:jc w:val="center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29DA9" w14:textId="77777777" w:rsidR="0081408C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nstruct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7084D" w14:textId="77777777" w:rsidR="0081408C" w:rsidRPr="00AE6B44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bookmarkStart w:id="3" w:name="_Hlk36809505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</w:t>
            </w:r>
            <w:r w:rsidRPr="0004100C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AE6B4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la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65CC0" w14:textId="77777777" w:rsidR="0081408C" w:rsidRPr="00AE6B44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E6B4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pies of Hygro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</w:t>
            </w:r>
            <w:r w:rsidRPr="00AE6B4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in</w:t>
            </w:r>
          </w:p>
        </w:tc>
      </w:tr>
      <w:bookmarkEnd w:id="3"/>
      <w:tr w:rsidR="0081408C" w:rsidRPr="00AE6B44" w14:paraId="2A163BB5" w14:textId="77777777" w:rsidTr="008D6605">
        <w:trPr>
          <w:trHeight w:val="288"/>
          <w:jc w:val="center"/>
        </w:trPr>
        <w:tc>
          <w:tcPr>
            <w:tcW w:w="15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A96C7" w14:textId="77777777" w:rsidR="0081408C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S_NAM-B1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700ED" w14:textId="77777777" w:rsidR="0081408C" w:rsidRPr="00AE6B44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20</w:t>
            </w:r>
            <w:r w:rsidRPr="00AE6B44">
              <w:rPr>
                <w:rFonts w:ascii="Calibri" w:eastAsia="Times New Roman" w:hAnsi="Calibri" w:cs="Calibri"/>
                <w:color w:val="000000"/>
                <w:lang w:eastAsia="en-GB"/>
              </w:rPr>
              <w:t>-20-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B3328" w14:textId="77777777" w:rsidR="0081408C" w:rsidRPr="00AE6B44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B44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</w:tr>
      <w:tr w:rsidR="0081408C" w:rsidRPr="00AE6B44" w14:paraId="2D46F09E" w14:textId="77777777" w:rsidTr="008D6605">
        <w:trPr>
          <w:trHeight w:val="288"/>
          <w:jc w:val="center"/>
        </w:trPr>
        <w:tc>
          <w:tcPr>
            <w:tcW w:w="1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D4EBE" w14:textId="77777777" w:rsidR="0081408C" w:rsidRPr="00AE6B44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2AD82" w14:textId="77777777" w:rsidR="0081408C" w:rsidRPr="00AE6B44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B44">
              <w:rPr>
                <w:rFonts w:ascii="Calibri" w:eastAsia="Times New Roman" w:hAnsi="Calibri" w:cs="Calibri"/>
                <w:color w:val="000000"/>
                <w:lang w:eastAsia="en-GB"/>
              </w:rPr>
              <w:t>202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AE6B4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AE6B4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72FF1" w14:textId="77777777" w:rsidR="0081408C" w:rsidRPr="00AE6B44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B4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</w:tr>
      <w:tr w:rsidR="0081408C" w:rsidRPr="00AE6B44" w14:paraId="22E09F68" w14:textId="77777777" w:rsidTr="008D6605">
        <w:trPr>
          <w:trHeight w:val="288"/>
          <w:jc w:val="center"/>
        </w:trPr>
        <w:tc>
          <w:tcPr>
            <w:tcW w:w="1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99C7E" w14:textId="77777777" w:rsidR="0081408C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5B453F00" w14:textId="77777777" w:rsidR="0081408C" w:rsidRPr="00AE6B44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20</w:t>
            </w:r>
            <w:r w:rsidRPr="00AE6B44">
              <w:rPr>
                <w:rFonts w:ascii="Calibri" w:eastAsia="Times New Roman" w:hAnsi="Calibri" w:cs="Calibri"/>
                <w:color w:val="000000"/>
                <w:lang w:eastAsia="en-GB"/>
              </w:rPr>
              <w:t>-19-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0A8EC9CE" w14:textId="77777777" w:rsidR="0081408C" w:rsidRPr="00AE6B44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B4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81408C" w:rsidRPr="00AE6B44" w14:paraId="546BE2DD" w14:textId="77777777" w:rsidTr="008D6605">
        <w:trPr>
          <w:trHeight w:val="288"/>
          <w:jc w:val="center"/>
        </w:trPr>
        <w:tc>
          <w:tcPr>
            <w:tcW w:w="1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01BC5" w14:textId="77777777" w:rsidR="0081408C" w:rsidRPr="00AE6B44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024616E2" w14:textId="77777777" w:rsidR="0081408C" w:rsidRPr="00AE6B44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B44">
              <w:rPr>
                <w:rFonts w:ascii="Calibri" w:eastAsia="Times New Roman" w:hAnsi="Calibri" w:cs="Calibri"/>
                <w:color w:val="000000"/>
                <w:lang w:eastAsia="en-GB"/>
              </w:rPr>
              <w:t>202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AE6B4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AE6B4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55E8860F" w14:textId="77777777" w:rsidR="0081408C" w:rsidRPr="00AE6B44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B4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81408C" w:rsidRPr="00AE6B44" w14:paraId="637A8E26" w14:textId="77777777" w:rsidTr="008D6605">
        <w:trPr>
          <w:trHeight w:val="288"/>
          <w:jc w:val="center"/>
        </w:trPr>
        <w:tc>
          <w:tcPr>
            <w:tcW w:w="1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B1AF7" w14:textId="77777777" w:rsidR="0081408C" w:rsidRPr="00AE6B44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65809" w14:textId="77777777" w:rsidR="0081408C" w:rsidRPr="00AE6B44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B44">
              <w:rPr>
                <w:rFonts w:ascii="Calibri" w:eastAsia="Times New Roman" w:hAnsi="Calibri" w:cs="Calibri"/>
                <w:color w:val="000000"/>
                <w:lang w:eastAsia="en-GB"/>
              </w:rPr>
              <w:t>202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AE6B4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AE6B4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C3718" w14:textId="77777777" w:rsidR="0081408C" w:rsidRPr="00AE6B44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B4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81408C" w:rsidRPr="00AE6B44" w14:paraId="3E0A3EF5" w14:textId="77777777" w:rsidTr="008D6605">
        <w:trPr>
          <w:trHeight w:val="288"/>
          <w:jc w:val="center"/>
        </w:trPr>
        <w:tc>
          <w:tcPr>
            <w:tcW w:w="1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C405D" w14:textId="77777777" w:rsidR="0081408C" w:rsidRPr="00AE6B44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3E2E1397" w14:textId="77777777" w:rsidR="0081408C" w:rsidRPr="00AE6B44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B44">
              <w:rPr>
                <w:rFonts w:ascii="Calibri" w:eastAsia="Times New Roman" w:hAnsi="Calibri" w:cs="Calibri"/>
                <w:color w:val="000000"/>
                <w:lang w:eastAsia="en-GB"/>
              </w:rPr>
              <w:t>202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AE6B4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AE6B4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08B25F9A" w14:textId="77777777" w:rsidR="0081408C" w:rsidRPr="00AE6B44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B4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81408C" w:rsidRPr="00AE6B44" w14:paraId="180BCD6B" w14:textId="77777777" w:rsidTr="008D6605">
        <w:trPr>
          <w:trHeight w:val="288"/>
          <w:jc w:val="center"/>
        </w:trPr>
        <w:tc>
          <w:tcPr>
            <w:tcW w:w="1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E16B2" w14:textId="77777777" w:rsidR="0081408C" w:rsidRPr="00AE6B44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96E66" w14:textId="77777777" w:rsidR="0081408C" w:rsidRPr="00AE6B44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B44">
              <w:rPr>
                <w:rFonts w:ascii="Calibri" w:eastAsia="Times New Roman" w:hAnsi="Calibri" w:cs="Calibri"/>
                <w:color w:val="000000"/>
                <w:lang w:eastAsia="en-GB"/>
              </w:rPr>
              <w:t>202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AE6B4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AE6B4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D20B1" w14:textId="77777777" w:rsidR="0081408C" w:rsidRPr="00AE6B44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B4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81408C" w:rsidRPr="00AE6B44" w14:paraId="05555B48" w14:textId="77777777" w:rsidTr="008D6605">
        <w:trPr>
          <w:trHeight w:val="288"/>
          <w:jc w:val="center"/>
        </w:trPr>
        <w:tc>
          <w:tcPr>
            <w:tcW w:w="1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42E4E" w14:textId="77777777" w:rsidR="0081408C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13529" w14:textId="77777777" w:rsidR="0081408C" w:rsidRPr="00AE6B44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20</w:t>
            </w:r>
            <w:r w:rsidRPr="00AE6B44">
              <w:rPr>
                <w:rFonts w:ascii="Calibri" w:eastAsia="Times New Roman" w:hAnsi="Calibri" w:cs="Calibri"/>
                <w:color w:val="000000"/>
                <w:lang w:eastAsia="en-GB"/>
              </w:rPr>
              <w:t>-22-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14308" w14:textId="77777777" w:rsidR="0081408C" w:rsidRPr="00AE6B44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B4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81408C" w:rsidRPr="00AE6B44" w14:paraId="288D85F0" w14:textId="77777777" w:rsidTr="008D6605">
        <w:trPr>
          <w:trHeight w:val="288"/>
          <w:jc w:val="center"/>
        </w:trPr>
        <w:tc>
          <w:tcPr>
            <w:tcW w:w="1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B96AC" w14:textId="77777777" w:rsidR="0081408C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02333" w14:textId="77777777" w:rsidR="0081408C" w:rsidRPr="00AE6B44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20</w:t>
            </w:r>
            <w:r w:rsidRPr="00AE6B44">
              <w:rPr>
                <w:rFonts w:ascii="Calibri" w:eastAsia="Times New Roman" w:hAnsi="Calibri" w:cs="Calibri"/>
                <w:color w:val="000000"/>
                <w:lang w:eastAsia="en-GB"/>
              </w:rPr>
              <w:t>-23-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2FF6B" w14:textId="77777777" w:rsidR="0081408C" w:rsidRPr="00AE6B44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B4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81408C" w:rsidRPr="00AE6B44" w14:paraId="624D3864" w14:textId="77777777" w:rsidTr="008D6605">
        <w:trPr>
          <w:trHeight w:val="288"/>
          <w:jc w:val="center"/>
        </w:trPr>
        <w:tc>
          <w:tcPr>
            <w:tcW w:w="1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80866" w14:textId="77777777" w:rsidR="0081408C" w:rsidRPr="00AE6B44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72472" w14:textId="77777777" w:rsidR="0081408C" w:rsidRPr="00AE6B44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B44">
              <w:rPr>
                <w:rFonts w:ascii="Calibri" w:eastAsia="Times New Roman" w:hAnsi="Calibri" w:cs="Calibri"/>
                <w:color w:val="000000"/>
                <w:lang w:eastAsia="en-GB"/>
              </w:rPr>
              <w:t>202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AE6B4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AE6B4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DF8C3" w14:textId="77777777" w:rsidR="0081408C" w:rsidRPr="00AE6B44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B4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81408C" w:rsidRPr="00AE6B44" w14:paraId="2DD2BDB0" w14:textId="77777777" w:rsidTr="008D6605">
        <w:trPr>
          <w:trHeight w:val="288"/>
          <w:jc w:val="center"/>
        </w:trPr>
        <w:tc>
          <w:tcPr>
            <w:tcW w:w="1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92F5E" w14:textId="77777777" w:rsidR="0081408C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AF73A" w14:textId="77777777" w:rsidR="0081408C" w:rsidRPr="00AE6B44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20</w:t>
            </w:r>
            <w:r w:rsidRPr="00AE6B44">
              <w:rPr>
                <w:rFonts w:ascii="Calibri" w:eastAsia="Times New Roman" w:hAnsi="Calibri" w:cs="Calibri"/>
                <w:color w:val="000000"/>
                <w:lang w:eastAsia="en-GB"/>
              </w:rPr>
              <w:t>-21-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B29E4" w14:textId="77777777" w:rsidR="0081408C" w:rsidRPr="00AE6B44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B4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81408C" w:rsidRPr="00AE6B44" w14:paraId="459B0AB4" w14:textId="77777777" w:rsidTr="008D6605">
        <w:trPr>
          <w:trHeight w:val="288"/>
          <w:jc w:val="center"/>
        </w:trPr>
        <w:tc>
          <w:tcPr>
            <w:tcW w:w="1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3C2B6" w14:textId="77777777" w:rsidR="0081408C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59117551" w14:textId="77777777" w:rsidR="0081408C" w:rsidRPr="00AE6B44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20</w:t>
            </w:r>
            <w:r w:rsidRPr="00AE6B44">
              <w:rPr>
                <w:rFonts w:ascii="Calibri" w:eastAsia="Times New Roman" w:hAnsi="Calibri" w:cs="Calibri"/>
                <w:color w:val="000000"/>
                <w:lang w:eastAsia="en-GB"/>
              </w:rPr>
              <w:t>-20-0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0DCE7CEB" w14:textId="77777777" w:rsidR="0081408C" w:rsidRPr="00AE6B44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B4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81408C" w:rsidRPr="00AE6B44" w14:paraId="494815B7" w14:textId="77777777" w:rsidTr="008D6605">
        <w:trPr>
          <w:trHeight w:val="288"/>
          <w:jc w:val="center"/>
        </w:trPr>
        <w:tc>
          <w:tcPr>
            <w:tcW w:w="1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6723B" w14:textId="77777777" w:rsidR="0081408C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92F47" w14:textId="77777777" w:rsidR="0081408C" w:rsidRPr="00AE6B44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20</w:t>
            </w:r>
            <w:r w:rsidRPr="00AE6B44">
              <w:rPr>
                <w:rFonts w:ascii="Calibri" w:eastAsia="Times New Roman" w:hAnsi="Calibri" w:cs="Calibri"/>
                <w:color w:val="000000"/>
                <w:lang w:eastAsia="en-GB"/>
              </w:rPr>
              <w:t>-24-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79B92" w14:textId="77777777" w:rsidR="0081408C" w:rsidRPr="00AE6B44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B4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81408C" w:rsidRPr="00AE6B44" w14:paraId="4C05B290" w14:textId="77777777" w:rsidTr="008D6605">
        <w:trPr>
          <w:trHeight w:val="288"/>
          <w:jc w:val="center"/>
        </w:trPr>
        <w:tc>
          <w:tcPr>
            <w:tcW w:w="1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5F9F9" w14:textId="77777777" w:rsidR="0081408C" w:rsidRPr="00AE6B44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3C642" w14:textId="77777777" w:rsidR="0081408C" w:rsidRPr="00AE6B44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B44">
              <w:rPr>
                <w:rFonts w:ascii="Calibri" w:eastAsia="Times New Roman" w:hAnsi="Calibri" w:cs="Calibri"/>
                <w:color w:val="000000"/>
                <w:lang w:eastAsia="en-GB"/>
              </w:rPr>
              <w:t>202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AE6B44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AE6B4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9B51B" w14:textId="77777777" w:rsidR="0081408C" w:rsidRPr="00AE6B44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B4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81408C" w14:paraId="4CA3E9E4" w14:textId="77777777" w:rsidTr="008D6605">
        <w:trPr>
          <w:trHeight w:val="288"/>
          <w:jc w:val="center"/>
        </w:trPr>
        <w:tc>
          <w:tcPr>
            <w:tcW w:w="15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00B6B" w14:textId="77777777" w:rsidR="0081408C" w:rsidRPr="00850AB1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S_GFP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2B7D3" w14:textId="77777777" w:rsidR="0081408C" w:rsidRPr="00850AB1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0AB1">
              <w:rPr>
                <w:rFonts w:ascii="Calibri" w:eastAsia="Times New Roman" w:hAnsi="Calibri" w:cs="Calibri"/>
                <w:color w:val="000000"/>
                <w:lang w:eastAsia="en-GB"/>
              </w:rPr>
              <w:t>00899-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2FD14" w14:textId="77777777" w:rsidR="0081408C" w:rsidRPr="00850AB1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-4</w:t>
            </w:r>
          </w:p>
        </w:tc>
      </w:tr>
      <w:tr w:rsidR="0081408C" w14:paraId="3435FD29" w14:textId="77777777" w:rsidTr="008D6605">
        <w:trPr>
          <w:trHeight w:val="288"/>
          <w:jc w:val="center"/>
        </w:trPr>
        <w:tc>
          <w:tcPr>
            <w:tcW w:w="1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0B2F5" w14:textId="77777777" w:rsidR="0081408C" w:rsidRPr="00850AB1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E46C1" w14:textId="77777777" w:rsidR="0081408C" w:rsidRPr="00850AB1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0AB1">
              <w:rPr>
                <w:rFonts w:ascii="Calibri" w:eastAsia="Times New Roman" w:hAnsi="Calibri" w:cs="Calibri"/>
                <w:color w:val="000000"/>
                <w:lang w:eastAsia="en-GB"/>
              </w:rPr>
              <w:t>00899-0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D4D94" w14:textId="77777777" w:rsidR="0081408C" w:rsidRPr="00850AB1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0AB1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81408C" w14:paraId="32A27745" w14:textId="77777777" w:rsidTr="008D6605">
        <w:trPr>
          <w:trHeight w:val="288"/>
          <w:jc w:val="center"/>
        </w:trPr>
        <w:tc>
          <w:tcPr>
            <w:tcW w:w="1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DD1EF" w14:textId="77777777" w:rsidR="0081408C" w:rsidRPr="00850AB1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B6E9A" w14:textId="77777777" w:rsidR="0081408C" w:rsidRPr="00850AB1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0AB1">
              <w:rPr>
                <w:rFonts w:ascii="Calibri" w:eastAsia="Times New Roman" w:hAnsi="Calibri" w:cs="Calibri"/>
                <w:color w:val="000000"/>
                <w:lang w:eastAsia="en-GB"/>
              </w:rPr>
              <w:t>00899-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EED4D" w14:textId="77777777" w:rsidR="0081408C" w:rsidRPr="00850AB1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81408C" w14:paraId="6EB5A334" w14:textId="77777777" w:rsidTr="008D6605">
        <w:trPr>
          <w:trHeight w:val="288"/>
          <w:jc w:val="center"/>
        </w:trPr>
        <w:tc>
          <w:tcPr>
            <w:tcW w:w="15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652CF" w14:textId="77777777" w:rsidR="0081408C" w:rsidRPr="00850AB1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5C638047" w14:textId="77777777" w:rsidR="0081408C" w:rsidRPr="00850AB1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0AB1">
              <w:rPr>
                <w:rFonts w:ascii="Calibri" w:eastAsia="Times New Roman" w:hAnsi="Calibri" w:cs="Calibri"/>
                <w:color w:val="000000"/>
                <w:lang w:eastAsia="en-GB"/>
              </w:rPr>
              <w:t>00899-0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703CFCA8" w14:textId="77777777" w:rsidR="0081408C" w:rsidRPr="00850AB1" w:rsidRDefault="0081408C" w:rsidP="008D6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0AB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</w:tbl>
    <w:p w14:paraId="4942EA91" w14:textId="77777777" w:rsidR="0081408C" w:rsidRDefault="0081408C" w:rsidP="0081408C"/>
    <w:p w14:paraId="25358CCA" w14:textId="4C2D6A27" w:rsidR="0081408C" w:rsidRDefault="0081408C" w:rsidP="00C42200">
      <w:pPr>
        <w:sectPr w:rsidR="0081408C">
          <w:headerReference w:type="default" r:id="rId1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EBC2B6F" w14:textId="166925ED" w:rsidR="00DC5468" w:rsidRPr="00DC5468" w:rsidRDefault="00DC5468">
      <w:r>
        <w:rPr>
          <w:b/>
          <w:bCs/>
        </w:rPr>
        <w:lastRenderedPageBreak/>
        <w:t xml:space="preserve">Supplementary Table </w:t>
      </w:r>
      <w:r w:rsidR="0081408C">
        <w:rPr>
          <w:b/>
          <w:bCs/>
        </w:rPr>
        <w:t>2</w:t>
      </w:r>
      <w:r>
        <w:rPr>
          <w:b/>
          <w:bCs/>
        </w:rPr>
        <w:t xml:space="preserve">: Constructs used in this study. </w:t>
      </w:r>
      <w:r>
        <w:t>All constructs are listed with their name as used in the text, and in relevant databases, as well as a short description. The level of the construct, corresponding to those described in Weber et al. 2011 (Levels 0-2) and Werner et al. 2012 (Level M), is also provided.</w:t>
      </w:r>
    </w:p>
    <w:tbl>
      <w:tblPr>
        <w:tblW w:w="13740" w:type="dxa"/>
        <w:tblLook w:val="04A0" w:firstRow="1" w:lastRow="0" w:firstColumn="1" w:lastColumn="0" w:noHBand="0" w:noVBand="1"/>
      </w:tblPr>
      <w:tblGrid>
        <w:gridCol w:w="1300"/>
        <w:gridCol w:w="5920"/>
        <w:gridCol w:w="3685"/>
        <w:gridCol w:w="1985"/>
        <w:gridCol w:w="850"/>
      </w:tblGrid>
      <w:tr w:rsidR="00DC5468" w:rsidRPr="00DC5468" w14:paraId="0A56171B" w14:textId="77777777" w:rsidTr="00DC5468">
        <w:trPr>
          <w:trHeight w:val="315"/>
          <w:tblHeader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8237E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ame</w:t>
            </w:r>
          </w:p>
        </w:tc>
        <w:tc>
          <w:tcPr>
            <w:tcW w:w="5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6602F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escription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4A286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Origin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BB20A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onstruct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A0EC9" w14:textId="77777777" w:rsidR="00DC5468" w:rsidRPr="00DC5468" w:rsidRDefault="00DC5468" w:rsidP="008965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evel</w:t>
            </w:r>
          </w:p>
        </w:tc>
      </w:tr>
      <w:tr w:rsidR="00DC5468" w:rsidRPr="00DC5468" w14:paraId="4DEA0FB3" w14:textId="77777777" w:rsidTr="00DC5468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11172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CH41421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70374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sT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C4618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e Sainsbury Lab (TSL) Synbio</w:t>
            </w: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9CF19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hea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ADDC1" w14:textId="77777777" w:rsidR="00DC5468" w:rsidRPr="00DC5468" w:rsidRDefault="00DC5468" w:rsidP="008965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C5468" w:rsidRPr="00DC5468" w14:paraId="77683F9D" w14:textId="77777777" w:rsidTr="00DC5468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93705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CSL12009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0915D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ZmUbi promoter + ubiquitin 5’ UTR (untranslated 1</w:t>
            </w: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st</w:t>
            </w: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exon + intron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54865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SL Synbio</w:t>
            </w: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71997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hea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D99F5" w14:textId="77777777" w:rsidR="00DC5468" w:rsidRPr="00DC5468" w:rsidRDefault="00DC5468" w:rsidP="008965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C5468" w:rsidRPr="00DC5468" w14:paraId="31666E6A" w14:textId="77777777" w:rsidTr="00DC5468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D74A6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CH75111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10602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US (β-glucuronidase gene) with 2 intron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03E63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SL Synbio</w:t>
            </w: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636A1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hea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A9016" w14:textId="77777777" w:rsidR="00DC5468" w:rsidRPr="00DC5468" w:rsidRDefault="00DC5468" w:rsidP="008965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C5468" w:rsidRPr="00DC5468" w14:paraId="19344AC2" w14:textId="77777777" w:rsidTr="00DC5468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6AADB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NAM-B1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55EF0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omesticated NAM-B1, with 2 intron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7ECB0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FEB10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hea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99776" w14:textId="77777777" w:rsidR="00DC5468" w:rsidRPr="00DC5468" w:rsidRDefault="00DC5468" w:rsidP="008965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C5468" w:rsidRPr="00DC5468" w14:paraId="21FEE190" w14:textId="77777777" w:rsidTr="00DC5468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4B37F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ZmUbi-5'UTR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6B965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ZmUbi promoter + ubiquitin 5’ UTR (untranslated 1st exon + intron), with L0.5-compatible overhang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3429E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This study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F6297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hea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627BA" w14:textId="77777777" w:rsidR="00DC5468" w:rsidRPr="00DC5468" w:rsidRDefault="00DC5468" w:rsidP="008965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C5468" w:rsidRPr="00DC5468" w14:paraId="28C520A2" w14:textId="77777777" w:rsidTr="00DC5468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026BB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CH47751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AB078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evel 1 Position 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0D1F2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SL Synbio</w:t>
            </w: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30F67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hea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297C5" w14:textId="77777777" w:rsidR="00DC5468" w:rsidRPr="00DC5468" w:rsidRDefault="00DC5468" w:rsidP="008965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DC5468" w:rsidRPr="00DC5468" w14:paraId="3AB00745" w14:textId="77777777" w:rsidTr="00DC5468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1A5F1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CH47802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7E624" w14:textId="4AC41598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sAct promoter + Hygromycin coding sequence, L1P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4D9E1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SL Synbio</w:t>
            </w: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1 </w:t>
            </w: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nd BRACT</w:t>
            </w: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Rey et al. 201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76EAC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hea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D7F78" w14:textId="77777777" w:rsidR="00DC5468" w:rsidRPr="00DC5468" w:rsidRDefault="00DC5468" w:rsidP="008965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DC5468" w:rsidRPr="00DC5468" w14:paraId="1896F98B" w14:textId="77777777" w:rsidTr="00DC5468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3B265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NB1-LOX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F7561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ZmUbi::loxP-GUS-nosT-loxP-NAM-B1-nosT; L1P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6D5EA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95D62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hea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03750" w14:textId="77777777" w:rsidR="00DC5468" w:rsidRPr="00DC5468" w:rsidRDefault="00DC5468" w:rsidP="008965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DC5468" w:rsidRPr="00DC5468" w14:paraId="08DC53F6" w14:textId="77777777" w:rsidTr="00DC5468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FF82C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AGM8031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0B667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evel M Position 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28886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SL Synbio</w:t>
            </w: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C674D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hea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3E105" w14:textId="77777777" w:rsidR="00DC5468" w:rsidRPr="00DC5468" w:rsidRDefault="00DC5468" w:rsidP="008965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</w:tr>
      <w:tr w:rsidR="00DC5468" w:rsidRPr="00DC5468" w14:paraId="261FD90A" w14:textId="77777777" w:rsidTr="00DC5468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DC15D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CH50892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FBAB7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evel M, end linker 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AE594" w14:textId="09BC4893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SL Synbio</w:t>
            </w: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65C91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hea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A25FB" w14:textId="77777777" w:rsidR="00DC5468" w:rsidRPr="00DC5468" w:rsidRDefault="00DC5468" w:rsidP="008965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L</w:t>
            </w:r>
          </w:p>
        </w:tc>
      </w:tr>
      <w:tr w:rsidR="00DC5468" w:rsidRPr="00DC5468" w14:paraId="7C6051E2" w14:textId="77777777" w:rsidTr="00DC5468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619B8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LOXp-GUS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56D73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xP-GUS-nosT-loxP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4CB29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2E3CB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hea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9E559" w14:textId="77777777" w:rsidR="00DC5468" w:rsidRPr="00DC5468" w:rsidRDefault="00DC5468" w:rsidP="008965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DB4C7A" w:rsidRPr="00DC5468" w14:paraId="5FBE2255" w14:textId="77777777" w:rsidTr="00DC5468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25E708" w14:textId="307BCA81" w:rsidR="00DB4C7A" w:rsidRPr="00DC5468" w:rsidRDefault="00BD296E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S_NAM-B1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1D07EE" w14:textId="7386FB5C" w:rsidR="00DB4C7A" w:rsidRPr="00DC5468" w:rsidRDefault="00BD296E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Level M, P1. </w:t>
            </w:r>
            <w:r w:rsidR="006227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sAct::Hyg-nosT/</w:t>
            </w:r>
            <w:r w:rsidR="005A36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vHSP17::Cre-hspT/ZmUbi::loxP-GUS-loxP-NAM-B1-nosT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C61020" w14:textId="77777777" w:rsidR="00DB4C7A" w:rsidRPr="00DC5468" w:rsidRDefault="00DB4C7A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656D39" w14:textId="77777777" w:rsidR="00DB4C7A" w:rsidRPr="00DC5468" w:rsidRDefault="00DB4C7A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1BF621" w14:textId="77777777" w:rsidR="00DB4C7A" w:rsidRPr="00DC5468" w:rsidRDefault="00DB4C7A" w:rsidP="008965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C5468" w:rsidRPr="00DC5468" w14:paraId="24C4D4C6" w14:textId="77777777" w:rsidTr="00DC5468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2410B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C10161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5F2E1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LoxP Vector 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357D7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D8C20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heat and Barle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58A3B" w14:textId="77777777" w:rsidR="00DC5468" w:rsidRPr="00DC5468" w:rsidRDefault="00DC5468" w:rsidP="008965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C5468" w:rsidRPr="00DC5468" w14:paraId="57B46D1D" w14:textId="77777777" w:rsidTr="00DC5468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37384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C71173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362A6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evel 1 P2 HspHv17::Cre-U5-Cr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C5005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6C839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heat and Barle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C2F03" w14:textId="77777777" w:rsidR="00DC5468" w:rsidRPr="00DC5468" w:rsidRDefault="00DC5468" w:rsidP="008965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DC5468" w:rsidRPr="00DC5468" w14:paraId="2FB22494" w14:textId="77777777" w:rsidTr="00DC5468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AE872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C47822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4415E" w14:textId="20780465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1 vector backbone pL1V-R3-4782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C98D3" w14:textId="7190957E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NSA</w:t>
            </w: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FC327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rle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E633E" w14:textId="77777777" w:rsidR="00DC5468" w:rsidRPr="00DC5468" w:rsidRDefault="00DC5468" w:rsidP="008965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DC5468" w:rsidRPr="00DC5468" w14:paraId="7FCF8707" w14:textId="77777777" w:rsidTr="00DC5468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220B3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C71139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D522F" w14:textId="2A2D68D9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-pZmUBI-intron L0  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6C923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F2B7E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rle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44A34" w14:textId="77777777" w:rsidR="00DC5468" w:rsidRPr="00DC5468" w:rsidRDefault="00DC5468" w:rsidP="008965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C5468" w:rsidRPr="00DC5468" w14:paraId="414ACFDD" w14:textId="77777777" w:rsidTr="00DC5468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C0516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C71022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C0C69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U-LoxP-mCHERRY-HDEL-t35S-loxP. L0.5 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4F5CE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6BBA0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rle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8B028" w14:textId="77777777" w:rsidR="00DC5468" w:rsidRPr="00DC5468" w:rsidRDefault="00DC5468" w:rsidP="008965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DC5468" w:rsidRPr="00DC5468" w14:paraId="33B0292C" w14:textId="77777777" w:rsidTr="00DC5468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52940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C71090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C5F88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L0M-S-ER-Targ_71090 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9B1CE" w14:textId="2A501F81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NSA</w:t>
            </w: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71E07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rle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7C57D" w14:textId="77777777" w:rsidR="00DC5468" w:rsidRPr="00DC5468" w:rsidRDefault="00DC5468" w:rsidP="008965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C5468" w:rsidRPr="00DC5468" w14:paraId="7689CA42" w14:textId="77777777" w:rsidTr="00DC5468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851E2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C71088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9F6DD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L0M-C1-eGFP-7108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032C1" w14:textId="5ED56736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NSA</w:t>
            </w: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81857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rle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A8FC1" w14:textId="77777777" w:rsidR="00DC5468" w:rsidRPr="00DC5468" w:rsidRDefault="00DC5468" w:rsidP="008965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C5468" w:rsidRPr="00DC5468" w14:paraId="42AA931F" w14:textId="77777777" w:rsidTr="00DC5468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13C71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C71020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87545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L0M-C2-HDEL-71020 HDEL 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7B714" w14:textId="3BE56A2B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NSA</w:t>
            </w: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73A08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rle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A0E7C" w14:textId="77777777" w:rsidR="00DC5468" w:rsidRPr="00DC5468" w:rsidRDefault="00DC5468" w:rsidP="008965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C5468" w:rsidRPr="00DC5468" w14:paraId="5E57C369" w14:textId="77777777" w:rsidTr="00DC5468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AF191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C44300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21154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-Act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FB28E" w14:textId="6B26CE82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NSA</w:t>
            </w: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1F947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rle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51734" w14:textId="77777777" w:rsidR="00DC5468" w:rsidRPr="00DC5468" w:rsidRDefault="00DC5468" w:rsidP="008965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C5468" w:rsidRPr="00DC5468" w14:paraId="04555870" w14:textId="77777777" w:rsidTr="00DC5468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082B6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EC41414 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37994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-35S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BE71A" w14:textId="4ACD37BA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NSA</w:t>
            </w: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D9D19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rle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09AF4" w14:textId="77777777" w:rsidR="00DC5468" w:rsidRPr="00DC5468" w:rsidRDefault="00DC5468" w:rsidP="008965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C5468" w:rsidRPr="00DC5468" w14:paraId="0CD377EC" w14:textId="77777777" w:rsidTr="00DC5468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E7356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C71091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BA25A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L0M-C1-mCherry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0370D" w14:textId="3DDFC6FE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NSA</w:t>
            </w: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CDE30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rle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4C9ED" w14:textId="77777777" w:rsidR="00DC5468" w:rsidRPr="00DC5468" w:rsidRDefault="00DC5468" w:rsidP="008965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C5468" w:rsidRPr="00DC5468" w14:paraId="723CDCEE" w14:textId="77777777" w:rsidTr="00DC5468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C3EA6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C71102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C3CB3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modified CRE L0. pL0M-SC-Cr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16310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233F4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rle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FFAFF" w14:textId="77777777" w:rsidR="00DC5468" w:rsidRPr="00DC5468" w:rsidRDefault="00DC5468" w:rsidP="008965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C5468" w:rsidRPr="00DC5468" w14:paraId="3C006947" w14:textId="77777777" w:rsidTr="00DC5468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8CB41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C71167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A38C9" w14:textId="67F1B84D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L1M-R3-UbqP-Loxp-ER-Targ-mCherry-HDEL-Loxp-eGFP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12507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64540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rle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B7B93" w14:textId="77777777" w:rsidR="00DC5468" w:rsidRPr="00DC5468" w:rsidRDefault="00DC5468" w:rsidP="008965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DC5468" w:rsidRPr="00DC5468" w14:paraId="566F7E2F" w14:textId="77777777" w:rsidTr="00DC5468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3AF71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C71174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E7C69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L2M-HvHSP17-CREU5-UBQ-loxmCHERRYER-eGFPE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79373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06B4F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rle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188F1" w14:textId="77777777" w:rsidR="00DC5468" w:rsidRPr="00DC5468" w:rsidRDefault="00DC5468" w:rsidP="008965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DC5468" w:rsidRPr="00DC5468" w14:paraId="0445ACB2" w14:textId="77777777" w:rsidTr="00DC5468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8BC00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C47811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10732" w14:textId="374D52DC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1 vector backbone pL1V-R2-4781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DCFAD" w14:textId="4CE1D1BE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NSA</w:t>
            </w: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4D067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rle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BCDDF" w14:textId="77777777" w:rsidR="00DC5468" w:rsidRPr="00DC5468" w:rsidRDefault="00DC5468" w:rsidP="008965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DC5468" w:rsidRPr="00DC5468" w14:paraId="6FDC390D" w14:textId="77777777" w:rsidTr="00DC5468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EE37B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C71100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9D613" w14:textId="2C70964B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L0M-PU-pHvHSP1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6826D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65C40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rle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DD61F" w14:textId="77777777" w:rsidR="00DC5468" w:rsidRPr="00DC5468" w:rsidRDefault="00DC5468" w:rsidP="008965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C5468" w:rsidRPr="00DC5468" w14:paraId="0D6DA764" w14:textId="77777777" w:rsidTr="00DC5468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5A719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C71171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86232" w14:textId="70A69DF5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RE with U5 intron at 254bp, in pICH41308 backbon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BD23B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D18DE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rle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FEB2A" w14:textId="77777777" w:rsidR="00DC5468" w:rsidRPr="00DC5468" w:rsidRDefault="00DC5468" w:rsidP="008965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C5468" w:rsidRPr="00DC5468" w14:paraId="07D04D41" w14:textId="77777777" w:rsidTr="00DC5468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B67FE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C15320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14BC0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-AtHsp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3BB60" w14:textId="0E384D34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NSA</w:t>
            </w: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8154F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rle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663D3" w14:textId="77777777" w:rsidR="00DC5468" w:rsidRPr="00DC5468" w:rsidRDefault="00DC5468" w:rsidP="008965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C5468" w:rsidRPr="00DC5468" w14:paraId="662F44F6" w14:textId="77777777" w:rsidTr="00DC5468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0618C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CSL80006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B14C6" w14:textId="5CFA8EF1" w:rsidR="00DC5468" w:rsidRPr="00DC5468" w:rsidRDefault="00896540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</w:t>
            </w:r>
            <w:r w:rsidRPr="008965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rbo GFP with intron from the arabidopsis U5 small nuclear ribonucleoprotein component gen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8AC66" w14:textId="1738E31B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SL Synbio</w:t>
            </w: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A8EF0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rle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A4469" w14:textId="7245FE6A" w:rsidR="00DC5468" w:rsidRPr="00DC5468" w:rsidRDefault="00896540" w:rsidP="008965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C5468" w:rsidRPr="00DC5468" w14:paraId="1C0BB782" w14:textId="77777777" w:rsidTr="00DC5468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582E2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CH41308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AF90F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ector backbone for new CRE with intron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18FF0" w14:textId="7C6D4305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SL Synbio</w:t>
            </w: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BBBB6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rle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D0093" w14:textId="77777777" w:rsidR="00DC5468" w:rsidRPr="00DC5468" w:rsidRDefault="00DC5468" w:rsidP="008965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C5468" w:rsidRPr="00DC5468" w14:paraId="1F54BB4F" w14:textId="77777777" w:rsidTr="00DC5468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BC13C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C15027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0C774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evel 2 Vector, including Hygromycin cassette at position 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090E0" w14:textId="5961E702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NSA</w:t>
            </w: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28BDB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rle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C5063" w14:textId="77777777" w:rsidR="00DC5468" w:rsidRPr="00DC5468" w:rsidRDefault="00DC5468" w:rsidP="008965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DC5468" w:rsidRPr="00DC5468" w14:paraId="0C1A1A40" w14:textId="77777777" w:rsidTr="00DC5468">
        <w:trPr>
          <w:trHeight w:val="31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29B45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C41766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B6A2D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evel 2, end linker 3, pL1M-ele-3-4176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51E76" w14:textId="1BE81CCF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NSA</w:t>
            </w: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E4DBC" w14:textId="77777777" w:rsidR="00DC5468" w:rsidRPr="00DC5468" w:rsidRDefault="00DC5468" w:rsidP="00DC54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rle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92054" w14:textId="073ED83E" w:rsidR="00DC5468" w:rsidRPr="00DC5468" w:rsidRDefault="00896540" w:rsidP="008965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DC5468" w:rsidRPr="00DC54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L</w:t>
            </w:r>
          </w:p>
        </w:tc>
      </w:tr>
    </w:tbl>
    <w:p w14:paraId="3E76DC79" w14:textId="44D08577" w:rsidR="00DC5468" w:rsidRDefault="00DC5468" w:rsidP="00DC5468">
      <w:pPr>
        <w:pStyle w:val="NoSpacing"/>
      </w:pPr>
      <w:r w:rsidRPr="00DC5468">
        <w:rPr>
          <w:vertAlign w:val="superscript"/>
        </w:rPr>
        <w:t>1</w:t>
      </w:r>
      <w:r w:rsidRPr="00DC5468">
        <w:t>https://www.</w:t>
      </w:r>
      <w:r>
        <w:t>synbio.tsl.ac.uk</w:t>
      </w:r>
    </w:p>
    <w:p w14:paraId="05314F84" w14:textId="50AABC20" w:rsidR="00DC5468" w:rsidRDefault="00DC5468" w:rsidP="00DC5468">
      <w:pPr>
        <w:pStyle w:val="NoSpacing"/>
      </w:pPr>
      <w:r w:rsidRPr="00DC5468">
        <w:rPr>
          <w:vertAlign w:val="superscript"/>
        </w:rPr>
        <w:t>2</w:t>
      </w:r>
      <w:hyperlink r:id="rId14" w:history="1">
        <w:r w:rsidRPr="00C33332">
          <w:rPr>
            <w:rStyle w:val="Hyperlink"/>
          </w:rPr>
          <w:t>https://www.jic.ac.uk/research-impact/technology-platforms/genomic-services/crop-transformation/</w:t>
        </w:r>
      </w:hyperlink>
    </w:p>
    <w:p w14:paraId="606B937C" w14:textId="660CDFCA" w:rsidR="00DC5468" w:rsidRPr="00DC5468" w:rsidRDefault="00DC5468" w:rsidP="00DC5468">
      <w:pPr>
        <w:pStyle w:val="NoSpacing"/>
        <w:rPr>
          <w:sz w:val="16"/>
          <w:szCs w:val="16"/>
        </w:rPr>
      </w:pPr>
      <w:r>
        <w:rPr>
          <w:vertAlign w:val="superscript"/>
        </w:rPr>
        <w:t>3</w:t>
      </w:r>
      <w:r w:rsidRPr="00DC5468">
        <w:t>https://www.</w:t>
      </w:r>
      <w:r>
        <w:t>ensa.ac.uk/resources</w:t>
      </w:r>
      <w:r w:rsidR="002A1F13">
        <w:t xml:space="preserve"> (Note that ENSA has no facility for directly distributing constructs, however ENSA will put interested researchers in contact with those who can distribute the constructs.)</w:t>
      </w:r>
    </w:p>
    <w:p w14:paraId="43146CE7" w14:textId="77777777" w:rsidR="00DC5468" w:rsidRDefault="00DC5468">
      <w:pPr>
        <w:rPr>
          <w:b/>
          <w:bCs/>
        </w:rPr>
      </w:pPr>
      <w:r>
        <w:rPr>
          <w:b/>
          <w:bCs/>
        </w:rPr>
        <w:br w:type="page"/>
      </w:r>
    </w:p>
    <w:p w14:paraId="32C3050C" w14:textId="793C8F39" w:rsidR="00230F69" w:rsidRDefault="00DE7EA7" w:rsidP="00C42200">
      <w:r w:rsidRPr="00DE7EA7">
        <w:rPr>
          <w:b/>
          <w:bCs/>
        </w:rPr>
        <w:lastRenderedPageBreak/>
        <w:t xml:space="preserve">Supplementary Table </w:t>
      </w:r>
      <w:r w:rsidR="0081408C">
        <w:rPr>
          <w:b/>
          <w:bCs/>
        </w:rPr>
        <w:t>3</w:t>
      </w:r>
      <w:r w:rsidRPr="00DE7EA7">
        <w:rPr>
          <w:b/>
          <w:bCs/>
        </w:rPr>
        <w:t>: Primers used in the course of this study.</w:t>
      </w:r>
      <w:r>
        <w:t xml:space="preserve"> Calculated primer efficiencies for qRT-PCR are given where appropriate.</w:t>
      </w:r>
      <w:r w:rsidR="003175E1">
        <w:t xml:space="preserve"> For Level 0 cloning primers, the enzyme recognition sites are highlighted in blue</w:t>
      </w:r>
      <w:r w:rsidR="00A80DA1">
        <w:t>, the resulting 4 base-pair overhangs are highlighted in red, and, where applicable, the Level 1 fusion sites are highlighted in bold.</w:t>
      </w:r>
    </w:p>
    <w:tbl>
      <w:tblPr>
        <w:tblW w:w="12886" w:type="dxa"/>
        <w:tblLook w:val="04A0" w:firstRow="1" w:lastRow="0" w:firstColumn="1" w:lastColumn="0" w:noHBand="0" w:noVBand="1"/>
      </w:tblPr>
      <w:tblGrid>
        <w:gridCol w:w="2798"/>
        <w:gridCol w:w="2740"/>
        <w:gridCol w:w="4580"/>
        <w:gridCol w:w="1680"/>
        <w:gridCol w:w="1088"/>
      </w:tblGrid>
      <w:tr w:rsidR="00DE7EA7" w:rsidRPr="00DE7EA7" w14:paraId="574247EE" w14:textId="77777777" w:rsidTr="00DE7EA7">
        <w:trPr>
          <w:trHeight w:val="315"/>
        </w:trPr>
        <w:tc>
          <w:tcPr>
            <w:tcW w:w="27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F1FB7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imer</w:t>
            </w:r>
          </w:p>
        </w:tc>
        <w:tc>
          <w:tcPr>
            <w:tcW w:w="27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090D1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scription</w:t>
            </w:r>
          </w:p>
        </w:tc>
        <w:tc>
          <w:tcPr>
            <w:tcW w:w="45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0539B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quence (5′ - 3′)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3B85E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ference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4D9BF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fficiency</w:t>
            </w:r>
          </w:p>
        </w:tc>
      </w:tr>
      <w:tr w:rsidR="00DE7EA7" w:rsidRPr="00DE7EA7" w14:paraId="2CA62AAA" w14:textId="77777777" w:rsidTr="00DE7EA7">
        <w:trPr>
          <w:trHeight w:val="315"/>
        </w:trPr>
        <w:tc>
          <w:tcPr>
            <w:tcW w:w="27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E639C" w14:textId="3C081C90" w:rsidR="00DE7EA7" w:rsidRPr="00A80DA1" w:rsidRDefault="00A80DA1" w:rsidP="00DE7EA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DA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DNA_F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00B9A" w14:textId="4F1CD583" w:rsidR="00DE7EA7" w:rsidRPr="00DE7EA7" w:rsidRDefault="002724EF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nstruct </w:t>
            </w:r>
            <w:r w:rsidR="00DE7EA7"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cision PCR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9C1B3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GATGCTCACCCTGTTGTT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F04A1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19ECF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DE7EA7" w:rsidRPr="00DE7EA7" w14:paraId="42F7DF89" w14:textId="77777777" w:rsidTr="00DE7EA7">
        <w:trPr>
          <w:trHeight w:val="315"/>
        </w:trPr>
        <w:tc>
          <w:tcPr>
            <w:tcW w:w="27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F8FD3" w14:textId="0D0C4704" w:rsidR="00DE7EA7" w:rsidRPr="00A80DA1" w:rsidRDefault="00A80DA1" w:rsidP="00DE7EA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DA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DNA_R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D8A36" w14:textId="481AD9DF" w:rsidR="00DE7EA7" w:rsidRPr="00DE7EA7" w:rsidRDefault="002724EF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nstruct </w:t>
            </w: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cision PCR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C1D7E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GTGATACCGCGTTGCTTT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3A216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orrill, P. (2013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E0022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DE7EA7" w:rsidRPr="00DE7EA7" w14:paraId="4B44F893" w14:textId="77777777" w:rsidTr="00DE7EA7">
        <w:trPr>
          <w:trHeight w:val="315"/>
        </w:trPr>
        <w:tc>
          <w:tcPr>
            <w:tcW w:w="27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753AD" w14:textId="3CE4784A" w:rsidR="00DE7EA7" w:rsidRPr="003175E1" w:rsidRDefault="003175E1" w:rsidP="00DE7EA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aActin_F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1E392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tin, forward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43C12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CCTTCAGTTGCCCAGCAAT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A14AB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auy et al. (2006b)</w:t>
            </w:r>
          </w:p>
        </w:tc>
        <w:tc>
          <w:tcPr>
            <w:tcW w:w="10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79892" w14:textId="77777777" w:rsidR="00DE7EA7" w:rsidRPr="00DE7EA7" w:rsidRDefault="00DE7EA7" w:rsidP="00DE7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2%</w:t>
            </w:r>
          </w:p>
        </w:tc>
      </w:tr>
      <w:tr w:rsidR="00DE7EA7" w:rsidRPr="00DE7EA7" w14:paraId="0FB2DF06" w14:textId="77777777" w:rsidTr="00DE7EA7">
        <w:trPr>
          <w:trHeight w:val="315"/>
        </w:trPr>
        <w:tc>
          <w:tcPr>
            <w:tcW w:w="27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0E995" w14:textId="73F27308" w:rsidR="00DE7EA7" w:rsidRPr="003175E1" w:rsidRDefault="003175E1" w:rsidP="00DE7EA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aActin_R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0DCC3A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tin, reverse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09167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GAGTCGAGCACAATACCAGTTG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7E831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auy et al. (2006b)</w:t>
            </w:r>
          </w:p>
        </w:tc>
        <w:tc>
          <w:tcPr>
            <w:tcW w:w="10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F39BF6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E7EA7" w:rsidRPr="00DE7EA7" w14:paraId="2103C3F9" w14:textId="77777777" w:rsidTr="00DE7EA7">
        <w:trPr>
          <w:trHeight w:val="315"/>
        </w:trPr>
        <w:tc>
          <w:tcPr>
            <w:tcW w:w="27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29490" w14:textId="0A1E84C9" w:rsidR="00DE7EA7" w:rsidRPr="003175E1" w:rsidRDefault="003175E1" w:rsidP="00DE7EA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AM-B1_F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A38AC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omesticated NAM-B1, forward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CE896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TTGAACGGGGTCGACGA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2F001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  <w:tc>
          <w:tcPr>
            <w:tcW w:w="10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E22A4" w14:textId="77777777" w:rsidR="00DE7EA7" w:rsidRPr="00DE7EA7" w:rsidRDefault="00DE7EA7" w:rsidP="00DE7E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9%</w:t>
            </w:r>
          </w:p>
        </w:tc>
      </w:tr>
      <w:tr w:rsidR="00DE7EA7" w:rsidRPr="00DE7EA7" w14:paraId="15787BB9" w14:textId="77777777" w:rsidTr="00DE7EA7">
        <w:trPr>
          <w:trHeight w:val="315"/>
        </w:trPr>
        <w:tc>
          <w:tcPr>
            <w:tcW w:w="27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1EB7E" w14:textId="1E32EE57" w:rsidR="00DE7EA7" w:rsidRPr="00DE7EA7" w:rsidRDefault="003175E1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AM-B1_R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417EB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omesticated NAM-B1, reverse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64F5D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TGCTGCCTCTCTCAGGTTG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8215D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  <w:tc>
          <w:tcPr>
            <w:tcW w:w="10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14EA97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DE7EA7" w:rsidRPr="00DE7EA7" w14:paraId="7C760586" w14:textId="77777777" w:rsidTr="00DE7EA7">
        <w:trPr>
          <w:trHeight w:val="315"/>
        </w:trPr>
        <w:tc>
          <w:tcPr>
            <w:tcW w:w="27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AFEC3" w14:textId="7AEB992A" w:rsidR="00DE7EA7" w:rsidRPr="003175E1" w:rsidRDefault="003175E1" w:rsidP="00DE7EA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175E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re_F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C3F80" w14:textId="34F835C9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e recombinase, forward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D0856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CGGCATCAACGTTTTCT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3A2DF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C0AC5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DE7EA7" w:rsidRPr="00DE7EA7" w14:paraId="3ED1CC9D" w14:textId="77777777" w:rsidTr="00DE7EA7">
        <w:trPr>
          <w:trHeight w:val="315"/>
        </w:trPr>
        <w:tc>
          <w:tcPr>
            <w:tcW w:w="27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EDD57" w14:textId="1C5DBF87" w:rsidR="00DE7EA7" w:rsidRPr="003175E1" w:rsidRDefault="003175E1" w:rsidP="00DE7EA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175E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re_R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E2F97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e recombinase, reverse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49DA8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AATGCTCCTGTCCGTTTGC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85258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BCB44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DE7EA7" w:rsidRPr="00DE7EA7" w14:paraId="4C5A4CCE" w14:textId="77777777" w:rsidTr="00DE7EA7">
        <w:trPr>
          <w:trHeight w:val="315"/>
        </w:trPr>
        <w:tc>
          <w:tcPr>
            <w:tcW w:w="27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385DE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MB1_Level0_Forward_AATG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35F87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vel 0 cloning of NAM-B1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49BA1" w14:textId="77777777" w:rsidR="00DE7EA7" w:rsidRPr="00085A64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085A6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</w:t>
            </w:r>
            <w:r w:rsidRPr="00085A64">
              <w:rPr>
                <w:rFonts w:ascii="Calibri" w:eastAsia="Times New Roman" w:hAnsi="Calibri" w:cs="Calibri"/>
                <w:sz w:val="20"/>
                <w:szCs w:val="20"/>
                <w:highlight w:val="cyan"/>
                <w:lang w:eastAsia="en-GB"/>
              </w:rPr>
              <w:t>GAAGAC</w:t>
            </w:r>
            <w:r w:rsidRPr="00085A6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T</w:t>
            </w:r>
            <w:r w:rsidRPr="00085A64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  <w:t>CTCA</w:t>
            </w:r>
            <w:r w:rsidRPr="00A80DA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ATG</w:t>
            </w:r>
            <w:r w:rsidRPr="00085A6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GCAGCTCCGACTCATC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055D9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A6D26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DE7EA7" w:rsidRPr="00DE7EA7" w14:paraId="520DC8C0" w14:textId="77777777" w:rsidTr="00DE7EA7">
        <w:trPr>
          <w:trHeight w:val="315"/>
        </w:trPr>
        <w:tc>
          <w:tcPr>
            <w:tcW w:w="27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15A5F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MB1_Level0_Reverse_GCTT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4B8B1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vel 0 cloning of NAM-B1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E3166" w14:textId="77777777" w:rsidR="00DE7EA7" w:rsidRPr="00085A64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085A6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</w:t>
            </w:r>
            <w:r w:rsidRPr="00085A64">
              <w:rPr>
                <w:rFonts w:ascii="Calibri" w:eastAsia="Times New Roman" w:hAnsi="Calibri" w:cs="Calibri"/>
                <w:sz w:val="20"/>
                <w:szCs w:val="20"/>
                <w:highlight w:val="cyan"/>
                <w:lang w:eastAsia="en-GB"/>
              </w:rPr>
              <w:t>GAAGAC</w:t>
            </w:r>
            <w:r w:rsidRPr="00085A6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T</w:t>
            </w:r>
            <w:r w:rsidRPr="00085A64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  <w:t>CTCG</w:t>
            </w:r>
            <w:r w:rsidRPr="00A80DA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AGC</w:t>
            </w:r>
            <w:r w:rsidRPr="00085A6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CAGGGATTCCAGTTCACGC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BFAFB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84221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DE7EA7" w:rsidRPr="00DE7EA7" w14:paraId="25CD7C01" w14:textId="77777777" w:rsidTr="00DE7EA7">
        <w:trPr>
          <w:trHeight w:val="315"/>
        </w:trPr>
        <w:tc>
          <w:tcPr>
            <w:tcW w:w="27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B42A4" w14:textId="53680C4E" w:rsidR="00DE7EA7" w:rsidRPr="00DE7EA7" w:rsidRDefault="003175E1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m</w:t>
            </w:r>
            <w:r w:rsidR="00DE7EA7"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bi_Level0_Forward_GGAG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98860F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vel 0 cloning of ZmUbi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5BF0A6" w14:textId="77777777" w:rsidR="00DE7EA7" w:rsidRPr="00085A64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085A6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T</w:t>
            </w:r>
            <w:r w:rsidRPr="00085A64">
              <w:rPr>
                <w:rFonts w:ascii="Calibri" w:eastAsia="Times New Roman" w:hAnsi="Calibri" w:cs="Calibri"/>
                <w:sz w:val="20"/>
                <w:szCs w:val="20"/>
                <w:highlight w:val="cyan"/>
                <w:lang w:eastAsia="en-GB"/>
              </w:rPr>
              <w:t>GAAGAC</w:t>
            </w:r>
            <w:r w:rsidRPr="00085A6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T</w:t>
            </w:r>
            <w:r w:rsidRPr="00085A64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  <w:t>CTCA</w:t>
            </w:r>
            <w:r w:rsidRPr="00A80DA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GGAG</w:t>
            </w:r>
            <w:r w:rsidRPr="00085A6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TGCAGCGTGACCCGGTCG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2DB7E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B49DD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DE7EA7" w:rsidRPr="00DE7EA7" w14:paraId="27800F0F" w14:textId="77777777" w:rsidTr="00DE7EA7">
        <w:trPr>
          <w:trHeight w:val="315"/>
        </w:trPr>
        <w:tc>
          <w:tcPr>
            <w:tcW w:w="27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AE83C" w14:textId="6C5A198E" w:rsidR="00DE7EA7" w:rsidRPr="00DE7EA7" w:rsidRDefault="003175E1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m</w:t>
            </w:r>
            <w:r w:rsidR="00DE7EA7"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bi_Level0_Reverse_TACT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C36A4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vel 0 cloning of ZmUbi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8FA30" w14:textId="77777777" w:rsidR="00DE7EA7" w:rsidRPr="00085A64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085A6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</w:t>
            </w:r>
            <w:r w:rsidRPr="00085A64">
              <w:rPr>
                <w:rFonts w:ascii="Calibri" w:eastAsia="Times New Roman" w:hAnsi="Calibri" w:cs="Calibri"/>
                <w:sz w:val="20"/>
                <w:szCs w:val="20"/>
                <w:highlight w:val="cyan"/>
                <w:lang w:eastAsia="en-GB"/>
              </w:rPr>
              <w:t>GAAGAC</w:t>
            </w:r>
            <w:r w:rsidRPr="00085A6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T</w:t>
            </w:r>
            <w:r w:rsidRPr="00085A64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  <w:t>CTCG</w:t>
            </w:r>
            <w:r w:rsidRPr="00A80DA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GTA</w:t>
            </w:r>
            <w:r w:rsidRPr="00085A6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CTGCAGAAGTAACACCAA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E6009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6FE22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DE7EA7" w:rsidRPr="00DE7EA7" w14:paraId="21B0F197" w14:textId="77777777" w:rsidTr="00DE7EA7">
        <w:trPr>
          <w:trHeight w:val="315"/>
        </w:trPr>
        <w:tc>
          <w:tcPr>
            <w:tcW w:w="27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E6878" w14:textId="3EEDFE17" w:rsidR="00DE7EA7" w:rsidRPr="00DE7EA7" w:rsidRDefault="00A80DA1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e_E1_Level0_Forward_AATG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AC25F" w14:textId="247DDBD6" w:rsidR="00DE7EA7" w:rsidRPr="00DE7EA7" w:rsidRDefault="00A80DA1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vel 0 c</w:t>
            </w:r>
            <w:r w:rsidR="00DE7EA7"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ning of Cre-U5-Cre</w:t>
            </w:r>
            <w:r w:rsidR="00085A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F9D3D" w14:textId="77777777" w:rsidR="00DE7EA7" w:rsidRPr="00085A64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bookmarkStart w:id="4" w:name="_Hlk38289453"/>
            <w:r w:rsidRPr="00085A6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</w:t>
            </w:r>
            <w:r w:rsidRPr="00085A64">
              <w:rPr>
                <w:rFonts w:ascii="Calibri" w:eastAsia="Times New Roman" w:hAnsi="Calibri" w:cs="Calibri"/>
                <w:sz w:val="20"/>
                <w:szCs w:val="20"/>
                <w:highlight w:val="cyan"/>
                <w:lang w:eastAsia="en-GB"/>
              </w:rPr>
              <w:t>GAAGAC</w:t>
            </w:r>
            <w:r w:rsidRPr="00085A6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</w:t>
            </w:r>
            <w:r w:rsidRPr="00085A64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  <w:t>AATG</w:t>
            </w:r>
            <w:r w:rsidRPr="00085A6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CCAATTTACTGACCGTACAC</w:t>
            </w:r>
            <w:bookmarkEnd w:id="4"/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47ABB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5404E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DE7EA7" w:rsidRPr="00DE7EA7" w14:paraId="1DA2D83B" w14:textId="77777777" w:rsidTr="00DE7EA7">
        <w:trPr>
          <w:trHeight w:val="315"/>
        </w:trPr>
        <w:tc>
          <w:tcPr>
            <w:tcW w:w="27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B3A33" w14:textId="72A9EA0C" w:rsidR="00DE7EA7" w:rsidRPr="00DE7EA7" w:rsidRDefault="00A80DA1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e_E1_Level0_Reverse_AGGT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49503" w14:textId="53D25223" w:rsidR="00DE7EA7" w:rsidRPr="00DE7EA7" w:rsidRDefault="00A80DA1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vel 0 c</w:t>
            </w: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ning of Cre-U5-Cre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56FCE" w14:textId="77777777" w:rsidR="00DE7EA7" w:rsidRPr="00085A64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bookmarkStart w:id="5" w:name="_Hlk38289623"/>
            <w:r w:rsidRPr="00085A6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</w:t>
            </w:r>
            <w:r w:rsidRPr="00085A64">
              <w:rPr>
                <w:rFonts w:ascii="Calibri" w:eastAsia="Times New Roman" w:hAnsi="Calibri" w:cs="Calibri"/>
                <w:sz w:val="20"/>
                <w:szCs w:val="20"/>
                <w:highlight w:val="cyan"/>
                <w:lang w:eastAsia="en-GB"/>
              </w:rPr>
              <w:t>GAAGAC</w:t>
            </w:r>
            <w:r w:rsidRPr="00085A6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T</w:t>
            </w:r>
            <w:r w:rsidRPr="00085A64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  <w:t>ACCT</w:t>
            </w:r>
            <w:r w:rsidRPr="00085A6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AAGATATAGAAGATAATCGC</w:t>
            </w:r>
            <w:bookmarkEnd w:id="5"/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2EA02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82651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DE7EA7" w:rsidRPr="00DE7EA7" w14:paraId="449CB1AE" w14:textId="77777777" w:rsidTr="00DE7EA7">
        <w:trPr>
          <w:trHeight w:val="315"/>
        </w:trPr>
        <w:tc>
          <w:tcPr>
            <w:tcW w:w="27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E0B01" w14:textId="71531DDF" w:rsidR="00DE7EA7" w:rsidRPr="00DE7EA7" w:rsidRDefault="00A80DA1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e_I1_Level0_Forward_AGGT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8E859" w14:textId="673E0771" w:rsidR="00DE7EA7" w:rsidRPr="00DE7EA7" w:rsidRDefault="00A80DA1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vel 0 c</w:t>
            </w: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ning of Cre-U5-Cre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68703" w14:textId="77777777" w:rsidR="00DE7EA7" w:rsidRPr="00085A64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085A6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</w:t>
            </w:r>
            <w:r w:rsidRPr="00085A64">
              <w:rPr>
                <w:rFonts w:ascii="Calibri" w:eastAsia="Times New Roman" w:hAnsi="Calibri" w:cs="Calibri"/>
                <w:sz w:val="20"/>
                <w:szCs w:val="20"/>
                <w:highlight w:val="cyan"/>
                <w:lang w:eastAsia="en-GB"/>
              </w:rPr>
              <w:t>GAAGAC</w:t>
            </w:r>
            <w:r w:rsidRPr="00085A6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C</w:t>
            </w:r>
            <w:r w:rsidRPr="00085A64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  <w:t>AGGT</w:t>
            </w:r>
            <w:r w:rsidRPr="00085A6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AGTTTCTGCTTCTACCTTTGAT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B49C6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9FC9B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A80DA1" w:rsidRPr="00DE7EA7" w14:paraId="1B54C2DD" w14:textId="77777777" w:rsidTr="005A0AA5">
        <w:trPr>
          <w:trHeight w:val="315"/>
        </w:trPr>
        <w:tc>
          <w:tcPr>
            <w:tcW w:w="27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08DA5" w14:textId="0FEA1DD2" w:rsidR="00A80DA1" w:rsidRPr="00DE7EA7" w:rsidRDefault="00A80DA1" w:rsidP="005A0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e_I1_Level0_Reverse_GCAG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6ED73" w14:textId="74B761B0" w:rsidR="00A80DA1" w:rsidRPr="00DE7EA7" w:rsidRDefault="00A80DA1" w:rsidP="005A0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vel 0 c</w:t>
            </w: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ning of Cre-U5-Cre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02DF1" w14:textId="77777777" w:rsidR="00A80DA1" w:rsidRPr="00085A64" w:rsidRDefault="00A80DA1" w:rsidP="005A0A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085A6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</w:t>
            </w:r>
            <w:r w:rsidRPr="00085A64">
              <w:rPr>
                <w:rFonts w:ascii="Calibri" w:eastAsia="Times New Roman" w:hAnsi="Calibri" w:cs="Calibri"/>
                <w:sz w:val="20"/>
                <w:szCs w:val="20"/>
                <w:highlight w:val="cyan"/>
                <w:lang w:eastAsia="en-GB"/>
              </w:rPr>
              <w:t>GAAGAC</w:t>
            </w:r>
            <w:r w:rsidRPr="00085A6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C</w:t>
            </w:r>
            <w:r w:rsidRPr="00085A64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  <w:t>CTGC</w:t>
            </w:r>
            <w:r w:rsidRPr="00085A6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CATCAACAAATTTTGGTCA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F563D" w14:textId="77777777" w:rsidR="00A80DA1" w:rsidRPr="00DE7EA7" w:rsidRDefault="00A80DA1" w:rsidP="005A0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C13EB" w14:textId="77777777" w:rsidR="00A80DA1" w:rsidRPr="00DE7EA7" w:rsidRDefault="00A80DA1" w:rsidP="005A0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DE7EA7" w:rsidRPr="00DE7EA7" w14:paraId="15891A88" w14:textId="77777777" w:rsidTr="00DE7EA7">
        <w:trPr>
          <w:trHeight w:val="315"/>
        </w:trPr>
        <w:tc>
          <w:tcPr>
            <w:tcW w:w="27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94537" w14:textId="1D8C02F3" w:rsidR="00DE7EA7" w:rsidRPr="00DE7EA7" w:rsidRDefault="00A80DA1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e_E2_Level0_Forward_GCAG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12320" w14:textId="334161F8" w:rsidR="00DE7EA7" w:rsidRPr="00DE7EA7" w:rsidRDefault="00A80DA1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vel 0 c</w:t>
            </w: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ning of Cre-U5-Cre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D5BCA" w14:textId="77777777" w:rsidR="00DE7EA7" w:rsidRPr="00085A64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bookmarkStart w:id="6" w:name="_Hlk38289519"/>
            <w:r w:rsidRPr="00085A6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</w:t>
            </w:r>
            <w:r w:rsidRPr="00085A64">
              <w:rPr>
                <w:rFonts w:ascii="Calibri" w:eastAsia="Times New Roman" w:hAnsi="Calibri" w:cs="Calibri"/>
                <w:sz w:val="20"/>
                <w:szCs w:val="20"/>
                <w:highlight w:val="cyan"/>
                <w:lang w:eastAsia="en-GB"/>
              </w:rPr>
              <w:t>GAAGAC</w:t>
            </w:r>
            <w:r w:rsidRPr="00085A6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T</w:t>
            </w:r>
            <w:r w:rsidRPr="00085A64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  <w:t>GCAG</w:t>
            </w:r>
            <w:r w:rsidRPr="00085A6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CGCGCGGTCTGGCAGTAA</w:t>
            </w:r>
            <w:bookmarkEnd w:id="6"/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5484B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3301A" w14:textId="77777777" w:rsidR="00DE7EA7" w:rsidRPr="00DE7EA7" w:rsidRDefault="00DE7EA7" w:rsidP="00DE7E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A80DA1" w:rsidRPr="00DE7EA7" w14:paraId="1E5886CF" w14:textId="77777777" w:rsidTr="00C54E07">
        <w:trPr>
          <w:trHeight w:val="315"/>
        </w:trPr>
        <w:tc>
          <w:tcPr>
            <w:tcW w:w="27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C1F3F" w14:textId="35E054FE" w:rsidR="00A80DA1" w:rsidRPr="00DE7EA7" w:rsidRDefault="00A80DA1" w:rsidP="00C5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e_E2_Level0_Reverse_GCTT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7718E" w14:textId="480B21AA" w:rsidR="00A80DA1" w:rsidRPr="00DE7EA7" w:rsidRDefault="00A80DA1" w:rsidP="00C5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vel 0 c</w:t>
            </w: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ning of Cre-U5-Cre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C1ADE" w14:textId="77777777" w:rsidR="00A80DA1" w:rsidRPr="00085A64" w:rsidRDefault="00A80DA1" w:rsidP="00C54E0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085A6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</w:t>
            </w:r>
            <w:r w:rsidRPr="00085A64">
              <w:rPr>
                <w:rFonts w:ascii="Calibri" w:eastAsia="Times New Roman" w:hAnsi="Calibri" w:cs="Calibri"/>
                <w:sz w:val="20"/>
                <w:szCs w:val="20"/>
                <w:highlight w:val="cyan"/>
                <w:lang w:eastAsia="en-GB"/>
              </w:rPr>
              <w:t>GAAGAC</w:t>
            </w:r>
            <w:r w:rsidRPr="00085A6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A</w:t>
            </w:r>
            <w:r w:rsidRPr="00085A64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GB"/>
              </w:rPr>
              <w:t>AAGC</w:t>
            </w:r>
            <w:r w:rsidRPr="00085A6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TAATCGCCATCTTCCAGCAG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F9F05" w14:textId="77777777" w:rsidR="00A80DA1" w:rsidRPr="00DE7EA7" w:rsidRDefault="00A80DA1" w:rsidP="00C5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483FF" w14:textId="77777777" w:rsidR="00A80DA1" w:rsidRPr="00DE7EA7" w:rsidRDefault="00A80DA1" w:rsidP="00C54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E7E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</w:tbl>
    <w:p w14:paraId="2BF1D97D" w14:textId="5EEE431A" w:rsidR="000E4A69" w:rsidRDefault="000E4A69" w:rsidP="0081408C"/>
    <w:p w14:paraId="75911BFA" w14:textId="77777777" w:rsidR="00D706EF" w:rsidRDefault="00D706EF" w:rsidP="0081408C"/>
    <w:sectPr w:rsidR="00D706EF" w:rsidSect="008140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9D5BC6" w14:textId="77777777" w:rsidR="00B952EE" w:rsidRDefault="00B952EE" w:rsidP="004961C0">
      <w:pPr>
        <w:spacing w:after="0" w:line="240" w:lineRule="auto"/>
      </w:pPr>
      <w:r>
        <w:separator/>
      </w:r>
    </w:p>
  </w:endnote>
  <w:endnote w:type="continuationSeparator" w:id="0">
    <w:p w14:paraId="27363C59" w14:textId="77777777" w:rsidR="00B952EE" w:rsidRDefault="00B952EE" w:rsidP="004961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B28A8F" w14:textId="77777777" w:rsidR="00B952EE" w:rsidRDefault="00B952EE" w:rsidP="004961C0">
      <w:pPr>
        <w:spacing w:after="0" w:line="240" w:lineRule="auto"/>
      </w:pPr>
      <w:r>
        <w:separator/>
      </w:r>
    </w:p>
  </w:footnote>
  <w:footnote w:type="continuationSeparator" w:id="0">
    <w:p w14:paraId="68F3E823" w14:textId="77777777" w:rsidR="00B952EE" w:rsidRDefault="00B952EE" w:rsidP="004961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989C08" w14:textId="628E0252" w:rsidR="004961C0" w:rsidRPr="004961C0" w:rsidRDefault="004961C0" w:rsidP="004961C0">
    <w:pPr>
      <w:pStyle w:val="Header"/>
      <w:jc w:val="right"/>
      <w:rPr>
        <w:i/>
        <w:iCs/>
      </w:rPr>
    </w:pPr>
    <w:r w:rsidRPr="004961C0">
      <w:rPr>
        <w:i/>
        <w:iCs/>
      </w:rPr>
      <w:t>Harrington et al 2020 A Heat-Shock Inducible System for Flexible Gene Expression in Cere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F69"/>
    <w:rsid w:val="00085A64"/>
    <w:rsid w:val="000E4A69"/>
    <w:rsid w:val="000E54BD"/>
    <w:rsid w:val="000F6D6A"/>
    <w:rsid w:val="001712CD"/>
    <w:rsid w:val="0017585A"/>
    <w:rsid w:val="00230F69"/>
    <w:rsid w:val="00267C23"/>
    <w:rsid w:val="002724EF"/>
    <w:rsid w:val="002A1F13"/>
    <w:rsid w:val="002B1D00"/>
    <w:rsid w:val="002B75CF"/>
    <w:rsid w:val="002E00FD"/>
    <w:rsid w:val="003175E1"/>
    <w:rsid w:val="0039702E"/>
    <w:rsid w:val="00411886"/>
    <w:rsid w:val="004961C0"/>
    <w:rsid w:val="004D127F"/>
    <w:rsid w:val="005678D6"/>
    <w:rsid w:val="00567D00"/>
    <w:rsid w:val="005A36AF"/>
    <w:rsid w:val="005D04A5"/>
    <w:rsid w:val="0062102B"/>
    <w:rsid w:val="0062270A"/>
    <w:rsid w:val="00622A42"/>
    <w:rsid w:val="006E30BC"/>
    <w:rsid w:val="007378A7"/>
    <w:rsid w:val="007471C0"/>
    <w:rsid w:val="007817DA"/>
    <w:rsid w:val="00807D93"/>
    <w:rsid w:val="0081408C"/>
    <w:rsid w:val="0082622B"/>
    <w:rsid w:val="00884FDF"/>
    <w:rsid w:val="00896540"/>
    <w:rsid w:val="00897141"/>
    <w:rsid w:val="00923948"/>
    <w:rsid w:val="009D55E0"/>
    <w:rsid w:val="009F2C77"/>
    <w:rsid w:val="009F5069"/>
    <w:rsid w:val="00A138F0"/>
    <w:rsid w:val="00A71186"/>
    <w:rsid w:val="00A712CF"/>
    <w:rsid w:val="00A80DA1"/>
    <w:rsid w:val="00B452CE"/>
    <w:rsid w:val="00B73C80"/>
    <w:rsid w:val="00B8416E"/>
    <w:rsid w:val="00B952EE"/>
    <w:rsid w:val="00BD296E"/>
    <w:rsid w:val="00C42200"/>
    <w:rsid w:val="00C758F5"/>
    <w:rsid w:val="00C85752"/>
    <w:rsid w:val="00CB4D15"/>
    <w:rsid w:val="00CE344C"/>
    <w:rsid w:val="00D706EF"/>
    <w:rsid w:val="00D70810"/>
    <w:rsid w:val="00D744F4"/>
    <w:rsid w:val="00DB4C7A"/>
    <w:rsid w:val="00DB5603"/>
    <w:rsid w:val="00DC5468"/>
    <w:rsid w:val="00DE7EA7"/>
    <w:rsid w:val="00E31A8E"/>
    <w:rsid w:val="00E52A2C"/>
    <w:rsid w:val="00E835E5"/>
    <w:rsid w:val="00ED0A78"/>
    <w:rsid w:val="00FC4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A3BC5"/>
  <w15:chartTrackingRefBased/>
  <w15:docId w15:val="{26B70D31-0FCE-4AC0-8525-F74AE791C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0F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F6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30F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0F69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0F69"/>
    <w:rPr>
      <w:rFonts w:ascii="Times New Roman" w:hAnsi="Times New Roman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230F69"/>
    <w:pPr>
      <w:spacing w:before="240" w:after="200" w:line="240" w:lineRule="auto"/>
    </w:pPr>
    <w:rPr>
      <w:rFonts w:ascii="Times New Roman" w:hAnsi="Times New Roman"/>
      <w:iCs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1186"/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1186"/>
    <w:rPr>
      <w:rFonts w:ascii="Times New Roman" w:hAnsi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C4220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C546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C546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961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61C0"/>
  </w:style>
  <w:style w:type="paragraph" w:styleId="Footer">
    <w:name w:val="footer"/>
    <w:basedOn w:val="Normal"/>
    <w:link w:val="FooterChar"/>
    <w:uiPriority w:val="99"/>
    <w:unhideWhenUsed/>
    <w:rsid w:val="004961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61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38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1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8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hyperlink" Target="https://www.jic.ac.uk/research-impact/technology-platforms/genomic-services/crop-transformatio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4BDA9743EC0A4ABE8FD4FF5F746637" ma:contentTypeVersion="10" ma:contentTypeDescription="Create a new document." ma:contentTypeScope="" ma:versionID="8b5378c5b123c81030e1d3d39deb8369">
  <xsd:schema xmlns:xsd="http://www.w3.org/2001/XMLSchema" xmlns:xs="http://www.w3.org/2001/XMLSchema" xmlns:p="http://schemas.microsoft.com/office/2006/metadata/properties" xmlns:ns3="2f8b9547-3e97-429c-9c83-f62fc5f77f29" targetNamespace="http://schemas.microsoft.com/office/2006/metadata/properties" ma:root="true" ma:fieldsID="8894b2cd32ebb57d28312b24c15cb458" ns3:_="">
    <xsd:import namespace="2f8b9547-3e97-429c-9c83-f62fc5f77f2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8b9547-3e97-429c-9c83-f62fc5f77f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D510C65-DCC2-4688-9672-C2CC4CC12A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8b9547-3e97-429c-9c83-f62fc5f77f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FED4F6C-6631-4205-9E5F-176B4D2F61F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5FB43E9-4465-434D-8D95-C1B6D235FED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82</Words>
  <Characters>7310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Harrington (JIC)</dc:creator>
  <cp:keywords/>
  <dc:description/>
  <cp:lastModifiedBy>Cristobal Uauy (JIC)</cp:lastModifiedBy>
  <cp:revision>2</cp:revision>
  <dcterms:created xsi:type="dcterms:W3CDTF">2020-05-29T15:25:00Z</dcterms:created>
  <dcterms:modified xsi:type="dcterms:W3CDTF">2020-05-29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4BDA9743EC0A4ABE8FD4FF5F746637</vt:lpwstr>
  </property>
</Properties>
</file>